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390DA" w14:textId="2FF176B0" w:rsidR="000E6CD0" w:rsidRPr="00C46F9E" w:rsidRDefault="000E6CD0" w:rsidP="00C46F9E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C46F9E">
        <w:rPr>
          <w:rFonts w:ascii="Times New Roman" w:eastAsia="宋体" w:hAnsi="Times New Roman" w:cs="Times New Roman"/>
          <w:b/>
          <w:sz w:val="22"/>
        </w:rPr>
        <w:t>Table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 xml:space="preserve"> S</w:t>
      </w:r>
      <w:r w:rsidRPr="00C46F9E">
        <w:rPr>
          <w:rFonts w:ascii="Times New Roman" w:eastAsia="宋体" w:hAnsi="Times New Roman" w:cs="Times New Roman"/>
          <w:b/>
          <w:sz w:val="22"/>
        </w:rPr>
        <w:t>1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>.</w:t>
      </w:r>
      <w:r w:rsidRPr="00C46F9E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C46F9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Allele and genotype distributions of</w:t>
      </w:r>
      <w:r w:rsidRPr="00C46F9E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2"/>
        </w:rPr>
        <w:t xml:space="preserve"> CLEC4E</w:t>
      </w:r>
      <w:r w:rsidRPr="00C46F9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SNPs polymorphisms </w:t>
      </w:r>
      <w:r w:rsidR="003D2726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in </w:t>
      </w:r>
      <w:r w:rsidR="002A6DC9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the </w:t>
      </w:r>
      <w:r w:rsidRPr="00C46F9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TB </w:t>
      </w:r>
      <w:r w:rsidR="003D2726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group</w:t>
      </w:r>
      <w:r w:rsidR="003D2726" w:rsidRPr="00C46F9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 w:rsidRPr="00C46F9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and healthy control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878"/>
        <w:gridCol w:w="1239"/>
        <w:gridCol w:w="1415"/>
        <w:gridCol w:w="1767"/>
        <w:gridCol w:w="706"/>
        <w:gridCol w:w="706"/>
        <w:gridCol w:w="706"/>
        <w:gridCol w:w="1061"/>
        <w:gridCol w:w="1237"/>
        <w:gridCol w:w="1415"/>
        <w:gridCol w:w="706"/>
        <w:gridCol w:w="882"/>
      </w:tblGrid>
      <w:tr w:rsidR="00D33364" w:rsidRPr="00C47C31" w14:paraId="5A48EFAE" w14:textId="77777777" w:rsidTr="00C46F9E">
        <w:trPr>
          <w:trHeight w:val="290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08AA8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SNP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3C0C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15"/>
              </w:rPr>
              <w:t>Al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el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872A1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Case </w:t>
            </w:r>
            <w:proofErr w:type="gramStart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n(</w:t>
            </w:r>
            <w:proofErr w:type="gramEnd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6480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Control </w:t>
            </w:r>
            <w:proofErr w:type="gramStart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n(</w:t>
            </w:r>
            <w:proofErr w:type="gramEnd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5EEF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OR (95% CI)</w:t>
            </w:r>
            <w:r w:rsidRPr="00C47C3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13377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**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E2D7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*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2E1A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1337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**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6CEB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1337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***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4BAD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enotyp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A6B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Case </w:t>
            </w:r>
            <w:proofErr w:type="gramStart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n(</w:t>
            </w:r>
            <w:proofErr w:type="gramEnd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8A7C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Control </w:t>
            </w:r>
            <w:proofErr w:type="gramStart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n(</w:t>
            </w:r>
            <w:proofErr w:type="gramEnd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%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A3DE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35F6C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1337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***</w:t>
            </w:r>
          </w:p>
        </w:tc>
      </w:tr>
      <w:tr w:rsidR="00D33364" w:rsidRPr="00C47C31" w14:paraId="4271DB9A" w14:textId="77777777" w:rsidTr="00C46F9E">
        <w:trPr>
          <w:trHeight w:val="280"/>
        </w:trPr>
        <w:tc>
          <w:tcPr>
            <w:tcW w:w="444" w:type="pct"/>
            <w:tcBorders>
              <w:top w:val="single" w:sz="4" w:space="0" w:color="auto"/>
              <w:right w:val="nil"/>
            </w:tcBorders>
            <w:noWrap/>
          </w:tcPr>
          <w:p w14:paraId="3B1FD9A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bookmarkStart w:id="0" w:name="_Hlk24032101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s1084185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FEE982A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F5066B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814(45.2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A80493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280(41.7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6850C8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53(1.024,1.298) 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93DAF0A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1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E710E5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1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</w:tcPr>
          <w:p w14:paraId="623FF53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6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</w:tcPr>
          <w:p w14:paraId="4AB0635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G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</w:tcPr>
          <w:p w14:paraId="6BDF678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76(19.5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74929F7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65(17.29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</w:tcPr>
          <w:p w14:paraId="37FCB61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</w:tcPr>
          <w:p w14:paraId="74E2F8D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0</w:t>
            </w:r>
          </w:p>
        </w:tc>
      </w:tr>
      <w:tr w:rsidR="000E6CD0" w:rsidRPr="00C47C31" w14:paraId="0DB1B11E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2502681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&gt;G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6860A06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5DF5C1D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986(54.78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381B3B9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786(58.25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07C8DBF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3FAAF4E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C825D3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5040021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429E16A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45D7279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62(51.33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A174E9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750(48.92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1B2E8BD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0.040</w:t>
            </w:r>
          </w:p>
        </w:tc>
        <w:tc>
          <w:tcPr>
            <w:tcW w:w="317" w:type="pct"/>
            <w:tcBorders>
              <w:left w:val="nil"/>
            </w:tcBorders>
          </w:tcPr>
          <w:p w14:paraId="63B7652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</w:t>
            </w:r>
          </w:p>
        </w:tc>
      </w:tr>
      <w:bookmarkEnd w:id="0"/>
      <w:tr w:rsidR="000E6CD0" w:rsidRPr="00C47C31" w14:paraId="0F702F8C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74E474B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7B5F29E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0CD7B2C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49F23BC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6CEB558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B3DAE0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284B32F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67EF0C7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58BD154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68E72B6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62(29.11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778CEA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18(33.79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09BE9E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17" w:type="pct"/>
            <w:tcBorders>
              <w:left w:val="nil"/>
            </w:tcBorders>
          </w:tcPr>
          <w:p w14:paraId="38682C1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0E6CD0" w:rsidRPr="00C47C31" w14:paraId="5C29DC8B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5DDCC26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bookmarkStart w:id="1" w:name="_Hlk24465877"/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s10770847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791A101A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77E8A1D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58(31.03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3296953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888(29.00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55E6670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91(0.960,1.241)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030B0C1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134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59DB05E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183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27E2FF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536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7E02ADF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G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47D875A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82(9.12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62780C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25(8.17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4845A1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257</w:t>
            </w:r>
          </w:p>
        </w:tc>
        <w:tc>
          <w:tcPr>
            <w:tcW w:w="317" w:type="pct"/>
            <w:tcBorders>
              <w:left w:val="nil"/>
            </w:tcBorders>
          </w:tcPr>
          <w:p w14:paraId="247FF6C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00</w:t>
            </w:r>
          </w:p>
        </w:tc>
      </w:tr>
      <w:tr w:rsidR="000E6CD0" w:rsidRPr="00C47C31" w14:paraId="1E64AF5F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4CFEB48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&gt;G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6261B9A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5A1BFE2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240(68.97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7EF1163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174(71.00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01EF5C1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56AB77F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0B25909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3B284C7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14095A4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45D822D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394(43.83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FBE5B6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638(41.67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14C5D74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194</w:t>
            </w:r>
          </w:p>
        </w:tc>
        <w:tc>
          <w:tcPr>
            <w:tcW w:w="317" w:type="pct"/>
            <w:tcBorders>
              <w:left w:val="nil"/>
            </w:tcBorders>
          </w:tcPr>
          <w:p w14:paraId="04DFF27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776</w:t>
            </w:r>
          </w:p>
        </w:tc>
      </w:tr>
      <w:tr w:rsidR="000E6CD0" w:rsidRPr="00C47C31" w14:paraId="4C160154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17A88C9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3825E50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20D0208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6B7C8C7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2426B97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7CA6795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989569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4CBDF5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5C44939A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4DDF6A3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23(47.05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EFA8FB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768(50.16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3D67D06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7" w:type="pct"/>
            <w:tcBorders>
              <w:left w:val="nil"/>
            </w:tcBorders>
          </w:tcPr>
          <w:p w14:paraId="52B3858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</w:tr>
      <w:tr w:rsidR="000E6CD0" w:rsidRPr="00C47C31" w14:paraId="445EE687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033DCE5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s10770855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75214C0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196F58E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783(43.55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5FB2801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286(42.05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5DE8DAF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65.946,1.200)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4924B25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309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FDB469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298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3A30008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5E90DD3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768333D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66(18.46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269778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60(17.00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31C6D8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295</w:t>
            </w:r>
          </w:p>
        </w:tc>
        <w:tc>
          <w:tcPr>
            <w:tcW w:w="317" w:type="pct"/>
            <w:tcBorders>
              <w:left w:val="nil"/>
            </w:tcBorders>
          </w:tcPr>
          <w:p w14:paraId="34A1F5C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00</w:t>
            </w:r>
          </w:p>
        </w:tc>
      </w:tr>
      <w:tr w:rsidR="000E6CD0" w:rsidRPr="00C47C31" w14:paraId="215EF8C2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07BE9FF7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370B6ED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4CA7289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015(56.45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43CCC21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772(57.95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213F67D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87E86E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49094A4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0473EFF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6EC8E27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G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2BA3E67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51(50.17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9CE105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766(50.10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0156C08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607</w:t>
            </w:r>
          </w:p>
        </w:tc>
        <w:tc>
          <w:tcPr>
            <w:tcW w:w="317" w:type="pct"/>
            <w:tcBorders>
              <w:left w:val="nil"/>
            </w:tcBorders>
          </w:tcPr>
          <w:p w14:paraId="78243DA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00</w:t>
            </w:r>
          </w:p>
        </w:tc>
      </w:tr>
      <w:tr w:rsidR="000E6CD0" w:rsidRPr="00C47C31" w14:paraId="5AAA20FD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5379E08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05A666E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5BC705B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7D33D84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48FC497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119A82C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6F985A3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2C90FB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366C104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G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6AB9743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82(31.37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7AC6EE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03(32.90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5D2820C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7" w:type="pct"/>
            <w:tcBorders>
              <w:left w:val="nil"/>
            </w:tcBorders>
          </w:tcPr>
          <w:p w14:paraId="677DA83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</w:tr>
      <w:bookmarkEnd w:id="1"/>
      <w:tr w:rsidR="000E6CD0" w:rsidRPr="00C47C31" w14:paraId="3C5729C8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4BC064C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s4480590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2EE7CC9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0DA1691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47(24.89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04499131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773 (25.31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1553C59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976(0.852,1.119)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49D0F67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743</w:t>
            </w: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708B4828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730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2A5C111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2908117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3593F7D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60(6.68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897267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91(5.96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29AB10F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622</w:t>
            </w:r>
          </w:p>
        </w:tc>
        <w:tc>
          <w:tcPr>
            <w:tcW w:w="317" w:type="pct"/>
            <w:tcBorders>
              <w:left w:val="nil"/>
            </w:tcBorders>
          </w:tcPr>
          <w:p w14:paraId="22B607D5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00</w:t>
            </w:r>
          </w:p>
        </w:tc>
      </w:tr>
      <w:tr w:rsidR="000E6CD0" w:rsidRPr="00C47C31" w14:paraId="44C0E694" w14:textId="77777777" w:rsidTr="00C46F9E">
        <w:trPr>
          <w:trHeight w:val="280"/>
        </w:trPr>
        <w:tc>
          <w:tcPr>
            <w:tcW w:w="444" w:type="pct"/>
            <w:tcBorders>
              <w:right w:val="nil"/>
            </w:tcBorders>
            <w:noWrap/>
          </w:tcPr>
          <w:p w14:paraId="76EAA85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</w:tcPr>
          <w:p w14:paraId="2349AEE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444" w:type="pct"/>
            <w:tcBorders>
              <w:left w:val="nil"/>
              <w:right w:val="nil"/>
            </w:tcBorders>
            <w:noWrap/>
          </w:tcPr>
          <w:p w14:paraId="5CC8D4A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349 (75.11)</w:t>
            </w:r>
          </w:p>
        </w:tc>
        <w:tc>
          <w:tcPr>
            <w:tcW w:w="507" w:type="pct"/>
            <w:tcBorders>
              <w:left w:val="nil"/>
              <w:right w:val="nil"/>
            </w:tcBorders>
            <w:noWrap/>
          </w:tcPr>
          <w:p w14:paraId="1F93C02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281(74.69)</w:t>
            </w:r>
          </w:p>
        </w:tc>
        <w:tc>
          <w:tcPr>
            <w:tcW w:w="633" w:type="pct"/>
            <w:tcBorders>
              <w:left w:val="nil"/>
              <w:right w:val="nil"/>
            </w:tcBorders>
            <w:noWrap/>
          </w:tcPr>
          <w:p w14:paraId="023E45D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2A0A4E7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noWrap/>
          </w:tcPr>
          <w:p w14:paraId="6871847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65F3105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</w:tcPr>
          <w:p w14:paraId="38C7786F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A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5763FA1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327(36.41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17E0DF0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91(38.70)</w:t>
            </w:r>
          </w:p>
        </w:tc>
        <w:tc>
          <w:tcPr>
            <w:tcW w:w="253" w:type="pct"/>
            <w:tcBorders>
              <w:left w:val="nil"/>
              <w:right w:val="nil"/>
            </w:tcBorders>
          </w:tcPr>
          <w:p w14:paraId="4BE971E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0.317</w:t>
            </w:r>
          </w:p>
        </w:tc>
        <w:tc>
          <w:tcPr>
            <w:tcW w:w="317" w:type="pct"/>
            <w:tcBorders>
              <w:left w:val="nil"/>
            </w:tcBorders>
          </w:tcPr>
          <w:p w14:paraId="55C369D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.000</w:t>
            </w:r>
          </w:p>
        </w:tc>
      </w:tr>
      <w:tr w:rsidR="00D33364" w:rsidRPr="00C47C31" w14:paraId="3C986E04" w14:textId="77777777" w:rsidTr="00C46F9E">
        <w:trPr>
          <w:trHeight w:val="280"/>
        </w:trPr>
        <w:tc>
          <w:tcPr>
            <w:tcW w:w="444" w:type="pct"/>
            <w:tcBorders>
              <w:bottom w:val="single" w:sz="4" w:space="0" w:color="auto"/>
              <w:right w:val="nil"/>
            </w:tcBorders>
            <w:noWrap/>
          </w:tcPr>
          <w:p w14:paraId="375A847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697EA9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D0FB99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F50813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E7927BD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F66FEC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30B103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</w:tcPr>
          <w:p w14:paraId="540398BB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</w:tcPr>
          <w:p w14:paraId="29071334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G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</w:tcPr>
          <w:p w14:paraId="0F78807E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11(56.90)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1CE62A02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845(55.34)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</w:tcPr>
          <w:p w14:paraId="44E64619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</w:tcPr>
          <w:p w14:paraId="511C0FD6" w14:textId="77777777" w:rsidR="000E6CD0" w:rsidRPr="00C47C31" w:rsidRDefault="000E6CD0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</w:tr>
    </w:tbl>
    <w:p w14:paraId="23657842" w14:textId="77777777" w:rsidR="00C46F9E" w:rsidRDefault="000E6CD0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NP = single-nucleotide polymorphism; </w:t>
      </w:r>
    </w:p>
    <w:p w14:paraId="3E0E74C5" w14:textId="77777777" w:rsidR="00C46F9E" w:rsidRDefault="000E6CD0">
      <w:pPr>
        <w:tabs>
          <w:tab w:val="left" w:pos="732"/>
        </w:tabs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*</w:t>
      </w:r>
      <w:r w:rsidRPr="00C46F9E">
        <w:rPr>
          <w:rFonts w:ascii="Times New Roman" w:hAnsi="Times New Roman" w:cs="Times New Roman"/>
          <w:sz w:val="20"/>
          <w:szCs w:val="20"/>
        </w:rPr>
        <w:t xml:space="preserve"> was calculated by Chi-square test; </w:t>
      </w:r>
    </w:p>
    <w:p w14:paraId="1AA973A9" w14:textId="77777777" w:rsidR="00C46F9E" w:rsidRDefault="000E6CD0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 and </w:t>
      </w:r>
      <w:r w:rsidRPr="00C46F9E">
        <w:rPr>
          <w:rFonts w:ascii="Times New Roman" w:hAnsi="Times New Roman" w:cs="Times New Roman"/>
          <w:sz w:val="20"/>
          <w:szCs w:val="20"/>
        </w:rPr>
        <w:t>OR (95% CI) **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justed by age and sex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1BE01DC9" w14:textId="77777777" w:rsidR="00C46F9E" w:rsidRDefault="000E6CD0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</w:t>
      </w:r>
      <w:r w:rsidRPr="00C46F9E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C46F9E">
        <w:rPr>
          <w:rFonts w:ascii="Times New Roman" w:hAnsi="Times New Roman" w:cs="Times New Roman"/>
          <w:i/>
          <w:sz w:val="20"/>
          <w:szCs w:val="20"/>
        </w:rPr>
        <w:t xml:space="preserve">*** </w:t>
      </w:r>
      <w:r w:rsidRPr="00C46F9E">
        <w:rPr>
          <w:rFonts w:ascii="Times New Roman" w:hAnsi="Times New Roman" w:cs="Times New Roman"/>
          <w:sz w:val="20"/>
          <w:szCs w:val="20"/>
        </w:rPr>
        <w:t>was calculated after Bonferroni correction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1E1F0657" w14:textId="7336E445" w:rsidR="000E6CD0" w:rsidRPr="00C46F9E" w:rsidRDefault="000E6CD0" w:rsidP="00C46F9E">
      <w:pPr>
        <w:tabs>
          <w:tab w:val="left" w:pos="732"/>
        </w:tabs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OR = odds ratio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C46F9E">
        <w:rPr>
          <w:rFonts w:ascii="Times New Roman" w:hAnsi="Times New Roman" w:cs="Times New Roman"/>
          <w:sz w:val="20"/>
          <w:szCs w:val="20"/>
        </w:rPr>
        <w:t>CI = confidence interval.</w:t>
      </w:r>
    </w:p>
    <w:p w14:paraId="5509C423" w14:textId="72B64F2C" w:rsidR="000E6CD0" w:rsidRDefault="000E6CD0" w:rsidP="00C46F9E">
      <w:pPr>
        <w:tabs>
          <w:tab w:val="left" w:pos="732"/>
        </w:tabs>
        <w:rPr>
          <w:rFonts w:ascii="Times New Roman" w:hAnsi="Times New Roman" w:cs="Times New Roman"/>
          <w:sz w:val="16"/>
          <w:szCs w:val="16"/>
        </w:rPr>
      </w:pPr>
    </w:p>
    <w:p w14:paraId="6A00956D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OLE_LINK94"/>
      <w:bookmarkStart w:id="3" w:name="OLE_LINK95"/>
    </w:p>
    <w:p w14:paraId="10F847EE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542B4E7C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274CF3DB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AC1BC8A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5739338D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8228C56" w14:textId="77777777" w:rsidR="00CF047B" w:rsidRDefault="00CF047B" w:rsidP="00C46F9E">
      <w:pPr>
        <w:rPr>
          <w:rFonts w:ascii="Times New Roman" w:eastAsia="宋体" w:hAnsi="Times New Roman" w:cs="Times New Roman"/>
          <w:b/>
          <w:sz w:val="22"/>
        </w:rPr>
        <w:sectPr w:rsidR="00CF047B" w:rsidSect="00B94C06">
          <w:headerReference w:type="even" r:id="rId6"/>
          <w:headerReference w:type="default" r:id="rId7"/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0DF89C" w14:textId="4B9682BE" w:rsidR="000E6CD0" w:rsidRPr="00C46F9E" w:rsidRDefault="000E6CD0" w:rsidP="00C46F9E">
      <w:pPr>
        <w:rPr>
          <w:rFonts w:ascii="Times New Roman" w:hAnsi="Times New Roman" w:cs="Times New Roman"/>
          <w:sz w:val="22"/>
        </w:rPr>
      </w:pPr>
      <w:r w:rsidRPr="00C46F9E">
        <w:rPr>
          <w:rFonts w:ascii="Times New Roman" w:eastAsia="宋体" w:hAnsi="Times New Roman" w:cs="Times New Roman"/>
          <w:b/>
          <w:sz w:val="22"/>
        </w:rPr>
        <w:lastRenderedPageBreak/>
        <w:t>Table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 xml:space="preserve"> S</w:t>
      </w:r>
      <w:r w:rsidRPr="00C46F9E">
        <w:rPr>
          <w:rFonts w:ascii="Times New Roman" w:eastAsia="宋体" w:hAnsi="Times New Roman" w:cs="Times New Roman"/>
          <w:b/>
          <w:sz w:val="22"/>
        </w:rPr>
        <w:t>2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>.</w:t>
      </w:r>
      <w:r w:rsidR="003D2726" w:rsidRPr="00C46F9E">
        <w:rPr>
          <w:rFonts w:ascii="Times New Roman" w:eastAsia="宋体" w:hAnsi="Times New Roman" w:cs="Times New Roman"/>
          <w:sz w:val="22"/>
        </w:rPr>
        <w:t xml:space="preserve"> </w:t>
      </w:r>
      <w:r w:rsidRPr="00C46F9E">
        <w:rPr>
          <w:rFonts w:ascii="Times New Roman" w:hAnsi="Times New Roman" w:cs="Times New Roman"/>
          <w:sz w:val="22"/>
        </w:rPr>
        <w:t>Comparison of 4 SNPs in relation to TB risk</w:t>
      </w:r>
      <w:bookmarkEnd w:id="2"/>
      <w:bookmarkEnd w:id="3"/>
      <w:r w:rsidRPr="00C46F9E">
        <w:rPr>
          <w:rFonts w:ascii="Times New Roman" w:hAnsi="Times New Roman" w:cs="Times New Roman"/>
          <w:sz w:val="22"/>
        </w:rPr>
        <w:t xml:space="preserve"> in </w:t>
      </w:r>
      <w:r w:rsidR="00164142">
        <w:rPr>
          <w:rFonts w:ascii="Times New Roman" w:hAnsi="Times New Roman" w:cs="Times New Roman"/>
          <w:sz w:val="22"/>
        </w:rPr>
        <w:t xml:space="preserve">the </w:t>
      </w:r>
      <w:r w:rsidRPr="00C46F9E">
        <w:rPr>
          <w:rFonts w:ascii="Times New Roman" w:hAnsi="Times New Roman" w:cs="Times New Roman"/>
          <w:sz w:val="22"/>
        </w:rPr>
        <w:t>Chinese Han population (Dominant</w:t>
      </w:r>
      <w:r w:rsidR="002A6DC9">
        <w:rPr>
          <w:rFonts w:ascii="Times New Roman" w:hAnsi="Times New Roman" w:cs="Times New Roman"/>
          <w:sz w:val="22"/>
        </w:rPr>
        <w:t xml:space="preserve"> and </w:t>
      </w:r>
      <w:r w:rsidRPr="00C46F9E">
        <w:rPr>
          <w:rFonts w:ascii="Times New Roman" w:hAnsi="Times New Roman" w:cs="Times New Roman"/>
          <w:sz w:val="22"/>
        </w:rPr>
        <w:t>Recessive model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443"/>
        <w:gridCol w:w="694"/>
        <w:gridCol w:w="694"/>
        <w:gridCol w:w="694"/>
        <w:gridCol w:w="1443"/>
        <w:gridCol w:w="612"/>
        <w:gridCol w:w="612"/>
        <w:gridCol w:w="721"/>
      </w:tblGrid>
      <w:tr w:rsidR="000E6CD0" w:rsidRPr="00C47C31" w14:paraId="4610FEE3" w14:textId="77777777" w:rsidTr="00D33364">
        <w:trPr>
          <w:trHeight w:val="290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078158" w14:textId="77777777" w:rsidR="000E6CD0" w:rsidRPr="00C47C31" w:rsidRDefault="000E6CD0" w:rsidP="00C46F9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Cs/>
                <w:sz w:val="16"/>
                <w:szCs w:val="16"/>
              </w:rPr>
              <w:t>SNP</w:t>
            </w:r>
          </w:p>
        </w:tc>
        <w:tc>
          <w:tcPr>
            <w:tcW w:w="35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F9CC6F" w14:textId="77777777" w:rsidR="000E6CD0" w:rsidRPr="00C47C31" w:rsidRDefault="000E6CD0" w:rsidP="00C4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RANGE!E1"/>
            <w:r w:rsidRPr="00C47C31">
              <w:rPr>
                <w:rFonts w:ascii="Times New Roman" w:hAnsi="Times New Roman" w:cs="Times New Roman"/>
                <w:bCs/>
                <w:sz w:val="16"/>
                <w:szCs w:val="16"/>
              </w:rPr>
              <w:t>Dominant Model</w:t>
            </w:r>
            <w:bookmarkEnd w:id="4"/>
          </w:p>
        </w:tc>
        <w:tc>
          <w:tcPr>
            <w:tcW w:w="33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249264" w14:textId="77777777" w:rsidR="000E6CD0" w:rsidRPr="00C47C31" w:rsidRDefault="000E6CD0" w:rsidP="00C4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Cs/>
                <w:sz w:val="16"/>
                <w:szCs w:val="16"/>
              </w:rPr>
              <w:t>Recessive Model</w:t>
            </w:r>
          </w:p>
        </w:tc>
      </w:tr>
      <w:tr w:rsidR="000E6CD0" w:rsidRPr="00C47C31" w14:paraId="339AA2BF" w14:textId="77777777" w:rsidTr="00D33364">
        <w:trPr>
          <w:trHeight w:val="290"/>
        </w:trPr>
        <w:tc>
          <w:tcPr>
            <w:tcW w:w="1294" w:type="dxa"/>
            <w:vMerge/>
            <w:tcBorders>
              <w:bottom w:val="single" w:sz="4" w:space="0" w:color="auto"/>
            </w:tcBorders>
            <w:noWrap/>
            <w:hideMark/>
          </w:tcPr>
          <w:p w14:paraId="150F2E59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1C4AF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 xml:space="preserve">OR (95% CI) </w:t>
            </w:r>
            <w:r w:rsidRPr="0081337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61931177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81337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6"/>
                <w:szCs w:val="16"/>
              </w:rPr>
              <w:t>*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1DC4B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133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D26D3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133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756F9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 xml:space="preserve">OR (95% CI) </w:t>
            </w:r>
            <w:r w:rsidRPr="0081337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37A084FF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81337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6"/>
                <w:szCs w:val="16"/>
              </w:rPr>
              <w:t>*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AEBC0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133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2F8AC" w14:textId="77777777" w:rsidR="000E6CD0" w:rsidRPr="00C47C31" w:rsidRDefault="000E6CD0" w:rsidP="00C46F9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133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**</w:t>
            </w:r>
          </w:p>
        </w:tc>
      </w:tr>
      <w:tr w:rsidR="000E6CD0" w:rsidRPr="00C47C31" w14:paraId="10938C1D" w14:textId="77777777" w:rsidTr="00D33364">
        <w:trPr>
          <w:trHeight w:val="280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23F12" w14:textId="77777777" w:rsidR="000E6CD0" w:rsidRPr="00C47C31" w:rsidRDefault="000E6CD0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kern w:val="0"/>
                <w:sz w:val="16"/>
                <w:szCs w:val="16"/>
              </w:rPr>
              <w:t>rs10841856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</w:tcPr>
          <w:p w14:paraId="2A1A6C88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226(1.024,1.469)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52C272D3" w14:textId="77777777" w:rsidR="000E6CD0" w:rsidRPr="00C47C31" w:rsidRDefault="000E6CD0" w:rsidP="00C46F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</w:tcPr>
          <w:p w14:paraId="08BBE531" w14:textId="77777777" w:rsidR="000E6CD0" w:rsidRPr="00C47C31" w:rsidRDefault="000E6CD0" w:rsidP="00C46F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</w:tcPr>
          <w:p w14:paraId="2B5448CB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</w:tcPr>
          <w:p w14:paraId="5B794BDE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189(0.959,1.473)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57605F5C" w14:textId="77777777" w:rsidR="000E6CD0" w:rsidRPr="00C47C31" w:rsidRDefault="000E6CD0" w:rsidP="00C46F9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Cs/>
                <w:sz w:val="16"/>
                <w:szCs w:val="16"/>
              </w:rPr>
              <w:t>0.161</w:t>
            </w:r>
          </w:p>
        </w:tc>
        <w:tc>
          <w:tcPr>
            <w:tcW w:w="612" w:type="dxa"/>
            <w:tcBorders>
              <w:top w:val="single" w:sz="4" w:space="0" w:color="auto"/>
            </w:tcBorders>
            <w:noWrap/>
          </w:tcPr>
          <w:p w14:paraId="273732DA" w14:textId="77777777" w:rsidR="000E6CD0" w:rsidRPr="00C47C31" w:rsidRDefault="000E6CD0" w:rsidP="00C46F9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bCs/>
                <w:sz w:val="16"/>
                <w:szCs w:val="16"/>
              </w:rPr>
              <w:t>0.11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</w:tcPr>
          <w:p w14:paraId="0BA6944A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</w:tr>
      <w:tr w:rsidR="000E6CD0" w:rsidRPr="00C47C31" w14:paraId="6BE59462" w14:textId="77777777" w:rsidTr="00D33364">
        <w:trPr>
          <w:trHeight w:val="280"/>
        </w:trPr>
        <w:tc>
          <w:tcPr>
            <w:tcW w:w="1294" w:type="dxa"/>
            <w:shd w:val="clear" w:color="auto" w:fill="auto"/>
            <w:noWrap/>
            <w:vAlign w:val="center"/>
          </w:tcPr>
          <w:p w14:paraId="0772F4FA" w14:textId="77777777" w:rsidR="000E6CD0" w:rsidRPr="00C47C31" w:rsidRDefault="000E6CD0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rs10770847</w:t>
            </w:r>
          </w:p>
        </w:tc>
        <w:tc>
          <w:tcPr>
            <w:tcW w:w="1443" w:type="dxa"/>
            <w:noWrap/>
          </w:tcPr>
          <w:p w14:paraId="602CD663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111(0.940,1.313)</w:t>
            </w:r>
          </w:p>
        </w:tc>
        <w:tc>
          <w:tcPr>
            <w:tcW w:w="694" w:type="dxa"/>
          </w:tcPr>
          <w:p w14:paraId="33297D51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694" w:type="dxa"/>
            <w:noWrap/>
          </w:tcPr>
          <w:p w14:paraId="59B94EBC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694" w:type="dxa"/>
            <w:noWrap/>
          </w:tcPr>
          <w:p w14:paraId="350E78FC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443" w:type="dxa"/>
            <w:noWrap/>
          </w:tcPr>
          <w:p w14:paraId="07442A9A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142(0.850,1.536)</w:t>
            </w:r>
          </w:p>
        </w:tc>
        <w:tc>
          <w:tcPr>
            <w:tcW w:w="612" w:type="dxa"/>
          </w:tcPr>
          <w:p w14:paraId="5D22FB42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612" w:type="dxa"/>
            <w:noWrap/>
          </w:tcPr>
          <w:p w14:paraId="220DFE5A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21" w:type="dxa"/>
            <w:noWrap/>
          </w:tcPr>
          <w:p w14:paraId="0DE38157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E6CD0" w:rsidRPr="00C47C31" w14:paraId="1F511BC9" w14:textId="77777777" w:rsidTr="00D33364">
        <w:trPr>
          <w:trHeight w:val="280"/>
        </w:trPr>
        <w:tc>
          <w:tcPr>
            <w:tcW w:w="1294" w:type="dxa"/>
            <w:shd w:val="clear" w:color="auto" w:fill="auto"/>
            <w:noWrap/>
            <w:vAlign w:val="center"/>
          </w:tcPr>
          <w:p w14:paraId="617A7321" w14:textId="77777777" w:rsidR="000E6CD0" w:rsidRPr="00C47C31" w:rsidRDefault="000E6CD0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kern w:val="0"/>
                <w:sz w:val="16"/>
                <w:szCs w:val="16"/>
              </w:rPr>
              <w:t>rs10770855</w:t>
            </w:r>
          </w:p>
        </w:tc>
        <w:tc>
          <w:tcPr>
            <w:tcW w:w="1443" w:type="dxa"/>
            <w:noWrap/>
            <w:hideMark/>
          </w:tcPr>
          <w:p w14:paraId="319F98D3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074(0.898,1.284)</w:t>
            </w:r>
          </w:p>
        </w:tc>
        <w:tc>
          <w:tcPr>
            <w:tcW w:w="694" w:type="dxa"/>
          </w:tcPr>
          <w:p w14:paraId="52B69657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694" w:type="dxa"/>
            <w:noWrap/>
          </w:tcPr>
          <w:p w14:paraId="41B27095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694" w:type="dxa"/>
            <w:noWrap/>
            <w:hideMark/>
          </w:tcPr>
          <w:p w14:paraId="7595C9F6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0E71C74D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112(0.895,1.383)</w:t>
            </w:r>
          </w:p>
        </w:tc>
        <w:tc>
          <w:tcPr>
            <w:tcW w:w="612" w:type="dxa"/>
          </w:tcPr>
          <w:p w14:paraId="3DF77BDC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612" w:type="dxa"/>
            <w:noWrap/>
          </w:tcPr>
          <w:p w14:paraId="5A578B2D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21" w:type="dxa"/>
            <w:noWrap/>
            <w:hideMark/>
          </w:tcPr>
          <w:p w14:paraId="6B831888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</w:tr>
      <w:tr w:rsidR="000E6CD0" w:rsidRPr="00C47C31" w14:paraId="54BBB527" w14:textId="77777777" w:rsidTr="00D33364">
        <w:trPr>
          <w:trHeight w:val="280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3A399" w14:textId="77777777" w:rsidR="000E6CD0" w:rsidRPr="00C47C31" w:rsidRDefault="000E6CD0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kern w:val="0"/>
                <w:sz w:val="16"/>
                <w:szCs w:val="16"/>
              </w:rPr>
              <w:t>rs4480590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</w:tcPr>
          <w:p w14:paraId="71C7D32F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936(0.791,1.108)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19FDB188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</w:tcPr>
          <w:p w14:paraId="349060D6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</w:tcPr>
          <w:p w14:paraId="21DFAE96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</w:tcPr>
          <w:p w14:paraId="1D3976DA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1.131(0.803,1.591)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4091522D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noWrap/>
          </w:tcPr>
          <w:p w14:paraId="220A5F0B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02ECE28C" w14:textId="77777777" w:rsidR="000E6CD0" w:rsidRPr="00C47C31" w:rsidRDefault="000E6CD0" w:rsidP="00C46F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C31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</w:tr>
    </w:tbl>
    <w:p w14:paraId="570850BB" w14:textId="77777777" w:rsidR="000E6CD0" w:rsidRPr="00C46F9E" w:rsidRDefault="000E6CD0" w:rsidP="00C46F9E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B28C368" w14:textId="77777777" w:rsidR="00613EA8" w:rsidRDefault="000E6CD0" w:rsidP="00C46F9E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NP = single-nucleotide polymorphism; </w:t>
      </w:r>
    </w:p>
    <w:p w14:paraId="0455EF05" w14:textId="77777777" w:rsidR="00613EA8" w:rsidRDefault="000E6CD0" w:rsidP="00C46F9E">
      <w:pPr>
        <w:tabs>
          <w:tab w:val="left" w:pos="732"/>
        </w:tabs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*</w:t>
      </w:r>
      <w:r w:rsidRPr="00C46F9E">
        <w:rPr>
          <w:rFonts w:ascii="Times New Roman" w:hAnsi="Times New Roman" w:cs="Times New Roman"/>
          <w:sz w:val="20"/>
          <w:szCs w:val="20"/>
        </w:rPr>
        <w:t xml:space="preserve"> was calculated by Chi-square test;</w:t>
      </w:r>
    </w:p>
    <w:p w14:paraId="74C58C11" w14:textId="77777777" w:rsidR="00613EA8" w:rsidRDefault="000E6CD0" w:rsidP="00C46F9E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 and </w:t>
      </w:r>
      <w:r w:rsidRPr="00C46F9E">
        <w:rPr>
          <w:rFonts w:ascii="Times New Roman" w:hAnsi="Times New Roman" w:cs="Times New Roman"/>
          <w:sz w:val="20"/>
          <w:szCs w:val="20"/>
        </w:rPr>
        <w:t>OR (95% CI) **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justed by age and sex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11FD1BE5" w14:textId="77777777" w:rsidR="00613EA8" w:rsidRDefault="000E6CD0" w:rsidP="00C46F9E">
      <w:pPr>
        <w:tabs>
          <w:tab w:val="left" w:pos="732"/>
        </w:tabs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</w:t>
      </w:r>
      <w:r w:rsidRPr="00C46F9E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C46F9E">
        <w:rPr>
          <w:rFonts w:ascii="Times New Roman" w:hAnsi="Times New Roman" w:cs="Times New Roman"/>
          <w:i/>
          <w:sz w:val="20"/>
          <w:szCs w:val="20"/>
        </w:rPr>
        <w:t xml:space="preserve">*** </w:t>
      </w:r>
      <w:r w:rsidRPr="00C46F9E">
        <w:rPr>
          <w:rFonts w:ascii="Times New Roman" w:hAnsi="Times New Roman" w:cs="Times New Roman"/>
          <w:sz w:val="20"/>
          <w:szCs w:val="20"/>
        </w:rPr>
        <w:t>was calculated after Bonferroni correction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793A020C" w14:textId="2E3713BE" w:rsidR="000E6CD0" w:rsidRPr="00C46F9E" w:rsidRDefault="000E6CD0" w:rsidP="00C46F9E">
      <w:pPr>
        <w:tabs>
          <w:tab w:val="left" w:pos="732"/>
        </w:tabs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OR = odds ratio;</w:t>
      </w:r>
      <w:r w:rsidRPr="00C46F9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C46F9E">
        <w:rPr>
          <w:rFonts w:ascii="Times New Roman" w:hAnsi="Times New Roman" w:cs="Times New Roman"/>
          <w:sz w:val="20"/>
          <w:szCs w:val="20"/>
        </w:rPr>
        <w:t>CI = confidence interval.</w:t>
      </w:r>
    </w:p>
    <w:p w14:paraId="4B20BB70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5F68558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438FDE84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08E15B66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4915904A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7C5FEE7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6B89BEE5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2277ADC1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4B3FE3CE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2C43028D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6DF9064F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67F29FB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69B3878F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1BD6F5A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3D85CFE0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2FB2DE21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283E9011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3FC11B8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746D18F0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2ED3F815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9972B1C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4BEDAD24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35FF313D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7742F128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5D76504C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055B1CDE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7F5A9C7A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6C35299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91D7708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118456C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</w:rPr>
      </w:pPr>
    </w:p>
    <w:p w14:paraId="748CADDE" w14:textId="77777777" w:rsidR="00CF047B" w:rsidRDefault="00CF047B">
      <w:pPr>
        <w:rPr>
          <w:rFonts w:ascii="Times New Roman" w:eastAsia="宋体" w:hAnsi="Times New Roman" w:cs="Times New Roman"/>
          <w:b/>
          <w:sz w:val="22"/>
        </w:rPr>
        <w:sectPr w:rsidR="00CF047B" w:rsidSect="00B94C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C699E2" w14:textId="41C9C4B8" w:rsidR="00570594" w:rsidRPr="00C46F9E" w:rsidRDefault="00570594">
      <w:pPr>
        <w:rPr>
          <w:rFonts w:ascii="Times New Roman" w:hAnsi="Times New Roman" w:cs="Times New Roman"/>
          <w:sz w:val="22"/>
        </w:rPr>
      </w:pPr>
      <w:r w:rsidRPr="00C46F9E">
        <w:rPr>
          <w:rFonts w:ascii="Times New Roman" w:eastAsia="宋体" w:hAnsi="Times New Roman" w:cs="Times New Roman"/>
          <w:b/>
          <w:sz w:val="22"/>
        </w:rPr>
        <w:lastRenderedPageBreak/>
        <w:t xml:space="preserve">Table 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>S3</w:t>
      </w:r>
      <w:r w:rsidRPr="00C46F9E">
        <w:rPr>
          <w:rFonts w:ascii="Times New Roman" w:hAnsi="Times New Roman" w:cs="Times New Roman"/>
          <w:b/>
          <w:bCs/>
          <w:sz w:val="22"/>
        </w:rPr>
        <w:t xml:space="preserve">. </w:t>
      </w:r>
      <w:r w:rsidRPr="00C46F9E">
        <w:rPr>
          <w:rFonts w:ascii="Times New Roman" w:hAnsi="Times New Roman" w:cs="Times New Roman"/>
          <w:sz w:val="22"/>
        </w:rPr>
        <w:t xml:space="preserve">Comparison of 4 SNPs polymorphisms in relation to TB risk in Western Chinese Han population </w:t>
      </w:r>
      <w:r w:rsidR="003D2726" w:rsidRPr="00C46F9E">
        <w:rPr>
          <w:rFonts w:ascii="Times New Roman" w:hAnsi="Times New Roman" w:cs="Times New Roman"/>
          <w:sz w:val="22"/>
        </w:rPr>
        <w:t>stratifi</w:t>
      </w:r>
      <w:r w:rsidR="003D2726">
        <w:rPr>
          <w:rFonts w:ascii="Times New Roman" w:hAnsi="Times New Roman" w:cs="Times New Roman"/>
          <w:sz w:val="22"/>
        </w:rPr>
        <w:t>ed</w:t>
      </w:r>
      <w:r w:rsidR="003D2726" w:rsidRPr="00C46F9E">
        <w:rPr>
          <w:rFonts w:ascii="Times New Roman" w:hAnsi="Times New Roman" w:cs="Times New Roman"/>
          <w:sz w:val="22"/>
        </w:rPr>
        <w:t xml:space="preserve"> </w:t>
      </w:r>
      <w:r w:rsidRPr="00C46F9E">
        <w:rPr>
          <w:rFonts w:ascii="Times New Roman" w:hAnsi="Times New Roman" w:cs="Times New Roman"/>
          <w:sz w:val="22"/>
        </w:rPr>
        <w:t>by age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738"/>
        <w:gridCol w:w="1366"/>
        <w:gridCol w:w="1020"/>
        <w:gridCol w:w="1654"/>
        <w:gridCol w:w="730"/>
        <w:gridCol w:w="919"/>
        <w:gridCol w:w="681"/>
        <w:gridCol w:w="776"/>
        <w:gridCol w:w="1482"/>
        <w:gridCol w:w="1284"/>
        <w:gridCol w:w="918"/>
        <w:gridCol w:w="918"/>
      </w:tblGrid>
      <w:tr w:rsidR="00D33364" w:rsidRPr="00034086" w14:paraId="1F920D69" w14:textId="77777777" w:rsidTr="00CF047B">
        <w:trPr>
          <w:trHeight w:val="290"/>
          <w:jc w:val="center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0A3B1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SNP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/Ag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A6A0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Allel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1711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Case </w:t>
            </w:r>
            <w:proofErr w:type="gramStart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n(</w:t>
            </w:r>
            <w:proofErr w:type="gramEnd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D741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Control </w:t>
            </w:r>
            <w:proofErr w:type="gramStart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n(</w:t>
            </w:r>
            <w:proofErr w:type="gramEnd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CBC81" w14:textId="1631D5D0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OR (95% C</w:t>
            </w:r>
            <w:r w:rsidRPr="000F02F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I)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8624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F0739" w14:textId="7DBE62E3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kern w:val="0"/>
                <w:sz w:val="13"/>
                <w:szCs w:val="13"/>
              </w:rPr>
              <w:t>P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4EFD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0F02F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*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21F0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enotyp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CA55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Case </w:t>
            </w:r>
            <w:proofErr w:type="gramStart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n(</w:t>
            </w:r>
            <w:proofErr w:type="gramEnd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08A2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Control </w:t>
            </w:r>
            <w:proofErr w:type="gramStart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n(</w:t>
            </w:r>
            <w:proofErr w:type="gramEnd"/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917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69955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0F02F6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>***</w:t>
            </w:r>
          </w:p>
        </w:tc>
      </w:tr>
      <w:tr w:rsidR="00D33364" w:rsidRPr="00034086" w14:paraId="29F3BAF1" w14:textId="77777777" w:rsidTr="00CF047B">
        <w:trPr>
          <w:trHeight w:val="280"/>
          <w:jc w:val="center"/>
        </w:trPr>
        <w:tc>
          <w:tcPr>
            <w:tcW w:w="527" w:type="pct"/>
            <w:tcBorders>
              <w:top w:val="single" w:sz="4" w:space="0" w:color="auto"/>
              <w:right w:val="nil"/>
            </w:tcBorders>
            <w:noWrap/>
          </w:tcPr>
          <w:p w14:paraId="41192579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rs1084185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CBF72DD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7A6754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81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.68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7EF164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79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42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5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A35FBE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46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0.9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,1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5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40CC40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9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</w:tcPr>
          <w:p w14:paraId="18C8F97E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.10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1180C0B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8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</w:tcPr>
          <w:p w14:paraId="429307D1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1D9FC6A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(20.14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</w:tcPr>
          <w:p w14:paraId="1594B37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5(17.9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</w:tcPr>
          <w:p w14:paraId="04B5719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1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</w:tcBorders>
          </w:tcPr>
          <w:p w14:paraId="3FD3586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476</w:t>
            </w:r>
          </w:p>
        </w:tc>
      </w:tr>
      <w:tr w:rsidR="00D33364" w:rsidRPr="00034086" w14:paraId="509665B4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065780A1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65EE4221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06BDB3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53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.32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44C462D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065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(57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5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3D10472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34870DF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C30AD2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326F8FE1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7CEF74FD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9680E5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3(51.08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7FADFF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9(48.70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6E6F080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48</w:t>
            </w:r>
          </w:p>
        </w:tc>
        <w:tc>
          <w:tcPr>
            <w:tcW w:w="329" w:type="pct"/>
            <w:tcBorders>
              <w:left w:val="nil"/>
            </w:tcBorders>
          </w:tcPr>
          <w:p w14:paraId="3494EEB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592</w:t>
            </w:r>
          </w:p>
        </w:tc>
      </w:tr>
      <w:tr w:rsidR="00D33364" w:rsidRPr="00034086" w14:paraId="41D38602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34C87CF6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0A6EC9A7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573ACECD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061C851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0F2A651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687459B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2A2130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2EC0B5B5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3207A324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A0A735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0(28.78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DF8CE7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8(33.41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D14911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590F7A4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15AD4A44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6AC8D0BE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rs10841856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34FCF6F2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679A675F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44.82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297C8FF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1(41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2AABB22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69(0.986,1.386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17DE373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72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2F929E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-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6BC92C20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29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1FAEC415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EA5283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(19.0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10527A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0(16.37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6DCF827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88</w:t>
            </w:r>
          </w:p>
        </w:tc>
        <w:tc>
          <w:tcPr>
            <w:tcW w:w="329" w:type="pct"/>
            <w:tcBorders>
              <w:left w:val="nil"/>
            </w:tcBorders>
          </w:tcPr>
          <w:p w14:paraId="4CCDFE9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52</w:t>
            </w:r>
          </w:p>
        </w:tc>
      </w:tr>
      <w:tr w:rsidR="00D33364" w:rsidRPr="00034086" w14:paraId="48495244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3406D0E5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0488B1E5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B1D435C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55.18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7CADD77E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1(59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3430EA0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538E955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2004D89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4F50CF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77FF34D9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49B4FD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9(51.5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5537B7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1(49.36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EB48E8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45</w:t>
            </w:r>
          </w:p>
        </w:tc>
        <w:tc>
          <w:tcPr>
            <w:tcW w:w="329" w:type="pct"/>
            <w:tcBorders>
              <w:left w:val="nil"/>
            </w:tcBorders>
          </w:tcPr>
          <w:p w14:paraId="3FCD768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580</w:t>
            </w:r>
          </w:p>
        </w:tc>
      </w:tr>
      <w:tr w:rsidR="00D33364" w:rsidRPr="00034086" w14:paraId="6C1182A6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3FE5D524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6F2EA921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6C1B5C2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70AA7C0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57645C1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402D2EC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2068550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5D927AA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77850B4" w14:textId="77777777" w:rsidR="00570594" w:rsidRPr="00250805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250805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DBCE2C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2(29.40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254E0E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0(34.37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D4409D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163AE28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0ADB082A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76CE152F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bookmarkStart w:id="5" w:name="_Hlk25698848"/>
            <w:r w:rsidRPr="00006C8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rs10770847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5B0FA814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2AFF8C9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0(31.18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33E7F19D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29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42CEF8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0.9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,1.3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2AEDD03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254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05943A5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.263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B84C1DE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2F0E52F1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390C1F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(9.3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36EE9F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(8.16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112878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49</w:t>
            </w:r>
          </w:p>
        </w:tc>
        <w:tc>
          <w:tcPr>
            <w:tcW w:w="329" w:type="pct"/>
            <w:tcBorders>
              <w:left w:val="nil"/>
            </w:tcBorders>
          </w:tcPr>
          <w:p w14:paraId="3EE5A44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.000</w:t>
            </w:r>
          </w:p>
        </w:tc>
      </w:tr>
      <w:tr w:rsidR="00D33364" w:rsidRPr="00034086" w14:paraId="0F10D318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0FD4FB31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78B548A9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5DB16EA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4(68.82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7AEE24C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05(71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1D05BDA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0049CE7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2A819AEC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4921095B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1370C413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81EC27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82(43.6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F17974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83(41.68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713CAF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70</w:t>
            </w:r>
          </w:p>
        </w:tc>
        <w:tc>
          <w:tcPr>
            <w:tcW w:w="329" w:type="pct"/>
            <w:tcBorders>
              <w:left w:val="nil"/>
            </w:tcBorders>
          </w:tcPr>
          <w:p w14:paraId="5D5E8B3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779B72B4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137F0614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0B18F640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57ABA594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6EFBFEAC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5465F98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6721AEC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123B6EED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0D1B310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67346C20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124E34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6(47.00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F2F60C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1(50.16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7A15BA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44471FC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bookmarkEnd w:id="5"/>
      <w:tr w:rsidR="00D33364" w:rsidRPr="00034086" w14:paraId="4E81F7F0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218C59EE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rs10770847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2062C0BA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7885B11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8(30.91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151A573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5(29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2E8FDF9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95(0.911,1.317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6081C08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33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6CC3F3FA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-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34739E1B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2853505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B4FD80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(8.92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11F953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(8.17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3ACC89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.503</w:t>
            </w:r>
          </w:p>
        </w:tc>
        <w:tc>
          <w:tcPr>
            <w:tcW w:w="329" w:type="pct"/>
            <w:tcBorders>
              <w:left w:val="nil"/>
            </w:tcBorders>
          </w:tcPr>
          <w:p w14:paraId="2698C9C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.000</w:t>
            </w:r>
          </w:p>
        </w:tc>
      </w:tr>
      <w:tr w:rsidR="00D33364" w:rsidRPr="00034086" w14:paraId="017F7622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6B119CCF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</w:t>
            </w: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1DB99D40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74D2510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6(69.09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437B5CE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9(71.00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EA7B7F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334AA6A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1E90A3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43907B6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4AE9D25E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73846B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2(43.98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4FE1A9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5(41.67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734F2EE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58</w:t>
            </w:r>
          </w:p>
        </w:tc>
        <w:tc>
          <w:tcPr>
            <w:tcW w:w="329" w:type="pct"/>
            <w:tcBorders>
              <w:left w:val="nil"/>
            </w:tcBorders>
          </w:tcPr>
          <w:p w14:paraId="3FC8480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4901883E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11E39E11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6433AFFE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2DF382FF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71F53904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7993A1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7C57B83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C42E09C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3CAF9737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3748EAF4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06C83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36A618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7(47.10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32CCF3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7(50.16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917246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57DCB46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2BF935FE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5AD48E89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4B2BF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rs10770855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276CF9B5" w14:textId="77777777" w:rsidR="00570594" w:rsidRPr="00006C83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1AB469B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7(44.00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1648B74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9(42.43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7EACB75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6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0.9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,1.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6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4301C76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446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64B11E2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.434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8F9DAAC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2446F4F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12F902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(18.94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8B9F06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4(16.78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04856C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80</w:t>
            </w:r>
          </w:p>
        </w:tc>
        <w:tc>
          <w:tcPr>
            <w:tcW w:w="329" w:type="pct"/>
            <w:tcBorders>
              <w:left w:val="nil"/>
            </w:tcBorders>
          </w:tcPr>
          <w:p w14:paraId="7236662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7520B29B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12991B1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16B0A4E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11B24B0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7(56.00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7FF5AFC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57(57.57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0F65236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360C3CF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E8B0CE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077A862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0278912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664837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9(50.12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9145C5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71(51.31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D26C2C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954</w:t>
            </w:r>
          </w:p>
        </w:tc>
        <w:tc>
          <w:tcPr>
            <w:tcW w:w="329" w:type="pct"/>
            <w:tcBorders>
              <w:left w:val="nil"/>
            </w:tcBorders>
          </w:tcPr>
          <w:p w14:paraId="330C2CD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5E49461C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0270CC3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3C57F13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14CE8A0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5292095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477DC79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3F5EDC6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53A082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0E57848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4E83158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5DD3BD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9(30.94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634CE37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3(31.92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17BE656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7E45FEB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20D9C3AF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3C1390C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rs10770855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55A66F7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6D0E4EF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6(43.15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58F9334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7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.49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B31E05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71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90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.27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7377915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434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D0F91A5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-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6953351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38289E8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9558AF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(18.0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1C0DFE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6(17.35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F596C6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507</w:t>
            </w:r>
          </w:p>
        </w:tc>
        <w:tc>
          <w:tcPr>
            <w:tcW w:w="329" w:type="pct"/>
            <w:tcBorders>
              <w:left w:val="nil"/>
            </w:tcBorders>
          </w:tcPr>
          <w:p w14:paraId="34A108C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41C2E295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5D34D5C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4EFB39B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16E31C2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8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6.85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21BC77E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5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8.51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5650FAC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7BB0F1D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E3BA21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60C75C6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B30866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FA1E77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42(50.21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13A120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95(48.28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1BD2872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87</w:t>
            </w:r>
          </w:p>
        </w:tc>
        <w:tc>
          <w:tcPr>
            <w:tcW w:w="329" w:type="pct"/>
            <w:tcBorders>
              <w:left w:val="nil"/>
            </w:tcBorders>
          </w:tcPr>
          <w:p w14:paraId="769809F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2DC4ADC9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6C7B3B3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4E9C1CC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5607D52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058A20F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1F1FD37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22FF478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3666F53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26D9C7D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0BD3ADC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2BDEFF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3(31.74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BAB1C8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0(34.37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E71A24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786AA18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1EE3C36D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6D4BD2C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rs4480590 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10E1350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2ABCB57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4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.78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2489B71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9(25.03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5241138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4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0.86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,1.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6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259690F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678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1C43F75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.631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673E957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7CBA5A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A9F5CB9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2(7.71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EB5099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(5.45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523E8EC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163</w:t>
            </w:r>
          </w:p>
        </w:tc>
        <w:tc>
          <w:tcPr>
            <w:tcW w:w="329" w:type="pct"/>
            <w:tcBorders>
              <w:left w:val="nil"/>
            </w:tcBorders>
          </w:tcPr>
          <w:p w14:paraId="44F8FBE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652</w:t>
            </w:r>
          </w:p>
        </w:tc>
      </w:tr>
      <w:tr w:rsidR="00D33364" w:rsidRPr="00034086" w14:paraId="11910A08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22CCFA8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2CB3BCE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663863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6(74.22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33200B8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75(74.97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F67DC7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7E819C9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D6050B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0304BDC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67F0E0C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EEBB3D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0(36.14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360355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59(39.15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2CEC62A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457</w:t>
            </w:r>
          </w:p>
        </w:tc>
        <w:tc>
          <w:tcPr>
            <w:tcW w:w="329" w:type="pct"/>
            <w:tcBorders>
              <w:left w:val="nil"/>
            </w:tcBorders>
          </w:tcPr>
          <w:p w14:paraId="0391F5D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65976E5D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043A8EF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558BDDE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71CC623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48E0075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55871D2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3B772F8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6666076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73370CA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21EE384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4AF1667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25.40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9F3B97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8(55.40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061E0D5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</w:tcBorders>
          </w:tcPr>
          <w:p w14:paraId="49F20AD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  <w:tr w:rsidR="00D33364" w:rsidRPr="00034086" w14:paraId="64AD3504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7D71DAD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rs4480590 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 w:rsidRPr="00034086"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13E49FDB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44D547E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24.12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4533933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4(25.74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66A2ED2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917(0.754,1.115)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13710B6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386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72CE0E4E" w14:textId="77777777" w:rsidR="00570594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-</w:t>
            </w: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6607BB8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1B1E0D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00A834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8(5.80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E5BDE7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1(6.72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573401F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464</w:t>
            </w:r>
          </w:p>
        </w:tc>
        <w:tc>
          <w:tcPr>
            <w:tcW w:w="329" w:type="pct"/>
            <w:tcBorders>
              <w:left w:val="nil"/>
            </w:tcBorders>
          </w:tcPr>
          <w:p w14:paraId="716FAF8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2B918DA1" w14:textId="77777777" w:rsidTr="00CF047B">
        <w:trPr>
          <w:trHeight w:val="280"/>
          <w:jc w:val="center"/>
        </w:trPr>
        <w:tc>
          <w:tcPr>
            <w:tcW w:w="527" w:type="pct"/>
            <w:tcBorders>
              <w:right w:val="nil"/>
            </w:tcBorders>
            <w:noWrap/>
          </w:tcPr>
          <w:p w14:paraId="63D7C12E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C47C31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&gt;A</w:t>
            </w:r>
          </w:p>
        </w:tc>
        <w:tc>
          <w:tcPr>
            <w:tcW w:w="264" w:type="pct"/>
            <w:tcBorders>
              <w:left w:val="nil"/>
              <w:right w:val="nil"/>
            </w:tcBorders>
            <w:noWrap/>
          </w:tcPr>
          <w:p w14:paraId="671ADCA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</w:t>
            </w:r>
          </w:p>
        </w:tc>
        <w:tc>
          <w:tcPr>
            <w:tcW w:w="489" w:type="pct"/>
            <w:tcBorders>
              <w:left w:val="nil"/>
              <w:right w:val="nil"/>
            </w:tcBorders>
            <w:noWrap/>
          </w:tcPr>
          <w:p w14:paraId="0C909FF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3(75.88)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</w:tcPr>
          <w:p w14:paraId="23553BF1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6(74.26)</w:t>
            </w:r>
          </w:p>
        </w:tc>
        <w:tc>
          <w:tcPr>
            <w:tcW w:w="592" w:type="pct"/>
            <w:tcBorders>
              <w:left w:val="nil"/>
              <w:right w:val="nil"/>
            </w:tcBorders>
            <w:noWrap/>
          </w:tcPr>
          <w:p w14:paraId="17E9606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noWrap/>
          </w:tcPr>
          <w:p w14:paraId="6F23E65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4F48AE2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right w:val="nil"/>
            </w:tcBorders>
            <w:noWrap/>
          </w:tcPr>
          <w:p w14:paraId="324D4B6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right w:val="nil"/>
            </w:tcBorders>
          </w:tcPr>
          <w:p w14:paraId="5A52B4B0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A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1EAB0F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7(36.65)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3938BD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2(38.03)</w:t>
            </w:r>
          </w:p>
        </w:tc>
        <w:tc>
          <w:tcPr>
            <w:tcW w:w="329" w:type="pct"/>
            <w:tcBorders>
              <w:left w:val="nil"/>
              <w:right w:val="nil"/>
            </w:tcBorders>
          </w:tcPr>
          <w:p w14:paraId="1E693D2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543</w:t>
            </w:r>
          </w:p>
        </w:tc>
        <w:tc>
          <w:tcPr>
            <w:tcW w:w="329" w:type="pct"/>
            <w:tcBorders>
              <w:left w:val="nil"/>
            </w:tcBorders>
          </w:tcPr>
          <w:p w14:paraId="465AFC6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.000</w:t>
            </w:r>
          </w:p>
        </w:tc>
      </w:tr>
      <w:tr w:rsidR="00D33364" w:rsidRPr="00034086" w14:paraId="4390791E" w14:textId="77777777" w:rsidTr="00CF047B">
        <w:trPr>
          <w:trHeight w:val="280"/>
          <w:jc w:val="center"/>
        </w:trPr>
        <w:tc>
          <w:tcPr>
            <w:tcW w:w="527" w:type="pct"/>
            <w:tcBorders>
              <w:bottom w:val="single" w:sz="4" w:space="0" w:color="auto"/>
              <w:right w:val="nil"/>
            </w:tcBorders>
            <w:noWrap/>
          </w:tcPr>
          <w:p w14:paraId="09F3124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11483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0C740C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CCB2D3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2F5008D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C22E80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14:paraId="522C4755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B96C36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</w:tcPr>
          <w:p w14:paraId="6F790F6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034086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GG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</w:tcPr>
          <w:p w14:paraId="1251070A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78(57.56)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4987C0A8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37(55.25)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14:paraId="77F6C572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14:paraId="51018D24" w14:textId="77777777" w:rsidR="00570594" w:rsidRPr="00034086" w:rsidRDefault="00570594" w:rsidP="00C46F9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</w:p>
        </w:tc>
      </w:tr>
    </w:tbl>
    <w:p w14:paraId="5822DDA2" w14:textId="77777777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lastRenderedPageBreak/>
        <w:t>P*</w:t>
      </w:r>
      <w:r w:rsidRPr="00C46F9E">
        <w:rPr>
          <w:rFonts w:ascii="Times New Roman" w:hAnsi="Times New Roman" w:cs="Times New Roman"/>
          <w:sz w:val="20"/>
          <w:szCs w:val="20"/>
        </w:rPr>
        <w:t xml:space="preserve"> was calculated by Chi-square test. </w:t>
      </w:r>
    </w:p>
    <w:p w14:paraId="7E86D1A2" w14:textId="36EF169D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C46F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DE5D0E" w:rsidRPr="00C46F9E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C46F9E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OR (95% CI)</w:t>
      </w:r>
      <w:r w:rsidRPr="00C46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="00DE5D0E" w:rsidRPr="00C46F9E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proofErr w:type="spellEnd"/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by age. </w:t>
      </w:r>
      <w:r w:rsidRPr="00C46F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5252E70" w14:textId="77777777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</w:t>
      </w:r>
      <w:r w:rsidRPr="00C46F9E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C46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**</w:t>
      </w:r>
      <w:r w:rsidRPr="00C46F9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46F9E">
        <w:rPr>
          <w:rFonts w:ascii="Times New Roman" w:hAnsi="Times New Roman" w:cs="Times New Roman"/>
          <w:sz w:val="20"/>
          <w:szCs w:val="20"/>
        </w:rPr>
        <w:t xml:space="preserve">was calculated after Bonferroni correction. </w:t>
      </w:r>
    </w:p>
    <w:p w14:paraId="4E733875" w14:textId="77777777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SNP = single-nucleotide polymorphism; OR = odds ratio; CI = confidence interval.</w:t>
      </w:r>
    </w:p>
    <w:p w14:paraId="1E833C60" w14:textId="77777777" w:rsidR="003D2726" w:rsidRPr="00C46F9E" w:rsidRDefault="003D2726" w:rsidP="00C46F9E">
      <w:pPr>
        <w:rPr>
          <w:rFonts w:ascii="Times New Roman" w:eastAsia="宋体" w:hAnsi="Times New Roman" w:cs="Times New Roman"/>
          <w:sz w:val="20"/>
          <w:szCs w:val="20"/>
        </w:rPr>
      </w:pPr>
      <w:bookmarkStart w:id="6" w:name="_Hlk25671495"/>
    </w:p>
    <w:p w14:paraId="7EE5265C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C97966B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05E26F5C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58FCF9FE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0DD621F4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838E7D0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24C5BD25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1C9C43A9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AE0319D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339FB026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27B96A36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01FB9625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403747F7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055B4E6E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624F6A7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8354CE6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A8539F5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B6AEA89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3CCBE25E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63DCEFF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6C24C418" w14:textId="77777777" w:rsidR="003D2726" w:rsidRDefault="003D2726" w:rsidP="00C46F9E">
      <w:pPr>
        <w:rPr>
          <w:rFonts w:ascii="Times New Roman" w:eastAsia="宋体" w:hAnsi="Times New Roman" w:cs="Times New Roman"/>
          <w:sz w:val="24"/>
          <w:szCs w:val="24"/>
        </w:rPr>
      </w:pPr>
    </w:p>
    <w:p w14:paraId="7AF94EF9" w14:textId="77777777" w:rsidR="00CF047B" w:rsidRDefault="00CF047B" w:rsidP="00C46F9E">
      <w:pPr>
        <w:rPr>
          <w:rFonts w:ascii="Times New Roman" w:eastAsia="宋体" w:hAnsi="Times New Roman" w:cs="Times New Roman"/>
          <w:b/>
          <w:sz w:val="22"/>
        </w:rPr>
        <w:sectPr w:rsidR="00CF047B" w:rsidSect="00B94C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49BC11" w14:textId="274AC877" w:rsidR="00570594" w:rsidRPr="00C46F9E" w:rsidRDefault="00570594" w:rsidP="00C46F9E">
      <w:pPr>
        <w:rPr>
          <w:rFonts w:ascii="Times New Roman" w:hAnsi="Times New Roman" w:cs="Times New Roman"/>
          <w:sz w:val="22"/>
        </w:rPr>
      </w:pPr>
      <w:r w:rsidRPr="00C46F9E">
        <w:rPr>
          <w:rFonts w:ascii="Times New Roman" w:eastAsia="宋体" w:hAnsi="Times New Roman" w:cs="Times New Roman"/>
          <w:b/>
          <w:sz w:val="22"/>
        </w:rPr>
        <w:lastRenderedPageBreak/>
        <w:t xml:space="preserve">Table </w:t>
      </w:r>
      <w:r w:rsidR="003D2726" w:rsidRPr="00C46F9E">
        <w:rPr>
          <w:rFonts w:ascii="Times New Roman" w:eastAsia="宋体" w:hAnsi="Times New Roman" w:cs="Times New Roman"/>
          <w:b/>
          <w:sz w:val="22"/>
        </w:rPr>
        <w:t>S</w:t>
      </w:r>
      <w:r w:rsidRPr="00C46F9E">
        <w:rPr>
          <w:rFonts w:ascii="Times New Roman" w:eastAsia="宋体" w:hAnsi="Times New Roman" w:cs="Times New Roman"/>
          <w:b/>
          <w:sz w:val="22"/>
        </w:rPr>
        <w:t>4</w:t>
      </w:r>
      <w:r w:rsidRPr="00C46F9E">
        <w:rPr>
          <w:rFonts w:ascii="Times New Roman" w:hAnsi="Times New Roman" w:cs="Times New Roman"/>
          <w:b/>
          <w:bCs/>
          <w:sz w:val="22"/>
        </w:rPr>
        <w:t xml:space="preserve">. </w:t>
      </w:r>
      <w:r w:rsidRPr="00C46F9E">
        <w:rPr>
          <w:rFonts w:ascii="Times New Roman" w:hAnsi="Times New Roman" w:cs="Times New Roman"/>
          <w:sz w:val="22"/>
        </w:rPr>
        <w:t xml:space="preserve">Comparison of 4 SNPs in relation to TB risk in </w:t>
      </w:r>
      <w:r w:rsidR="003D2726">
        <w:rPr>
          <w:rFonts w:ascii="Times New Roman" w:hAnsi="Times New Roman" w:cs="Times New Roman"/>
          <w:sz w:val="22"/>
        </w:rPr>
        <w:t xml:space="preserve">the </w:t>
      </w:r>
      <w:r w:rsidRPr="00C46F9E">
        <w:rPr>
          <w:rFonts w:ascii="Times New Roman" w:hAnsi="Times New Roman" w:cs="Times New Roman"/>
          <w:sz w:val="22"/>
        </w:rPr>
        <w:t xml:space="preserve">Chinese Han population </w:t>
      </w:r>
      <w:r w:rsidR="002A6DC9">
        <w:rPr>
          <w:rFonts w:ascii="Times New Roman" w:hAnsi="Times New Roman" w:cs="Times New Roman"/>
          <w:sz w:val="22"/>
        </w:rPr>
        <w:t xml:space="preserve">stratified by age </w:t>
      </w:r>
      <w:r w:rsidR="002A6DC9" w:rsidRPr="00595CFF">
        <w:rPr>
          <w:rFonts w:ascii="Times New Roman" w:hAnsi="Times New Roman" w:cs="Times New Roman"/>
          <w:sz w:val="22"/>
        </w:rPr>
        <w:t>(Dominant</w:t>
      </w:r>
      <w:r w:rsidR="002A6DC9">
        <w:rPr>
          <w:rFonts w:ascii="Times New Roman" w:hAnsi="Times New Roman" w:cs="Times New Roman"/>
          <w:sz w:val="22"/>
        </w:rPr>
        <w:t xml:space="preserve"> and </w:t>
      </w:r>
      <w:r w:rsidR="002A6DC9" w:rsidRPr="00595CFF">
        <w:rPr>
          <w:rFonts w:ascii="Times New Roman" w:hAnsi="Times New Roman" w:cs="Times New Roman"/>
          <w:sz w:val="22"/>
        </w:rPr>
        <w:t>Recessive model)</w:t>
      </w:r>
      <w:bookmarkEnd w:id="6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720"/>
        <w:gridCol w:w="640"/>
        <w:gridCol w:w="721"/>
        <w:gridCol w:w="721"/>
        <w:gridCol w:w="721"/>
        <w:gridCol w:w="635"/>
        <w:gridCol w:w="792"/>
        <w:gridCol w:w="635"/>
        <w:gridCol w:w="635"/>
        <w:gridCol w:w="746"/>
      </w:tblGrid>
      <w:tr w:rsidR="00570594" w:rsidRPr="00F433A7" w14:paraId="4608BE22" w14:textId="77777777" w:rsidTr="00C46F9E">
        <w:trPr>
          <w:trHeight w:val="290"/>
        </w:trPr>
        <w:tc>
          <w:tcPr>
            <w:tcW w:w="80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C0B0AA" w14:textId="77777777" w:rsidR="00570594" w:rsidRPr="00F433A7" w:rsidRDefault="00570594" w:rsidP="00C46F9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bCs/>
                <w:sz w:val="13"/>
                <w:szCs w:val="13"/>
              </w:rPr>
              <w:t>SNP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/Ag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3465774" w14:textId="77777777" w:rsidR="00570594" w:rsidRPr="00F433A7" w:rsidRDefault="00570594" w:rsidP="00C46F9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68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5D3FB" w14:textId="77777777" w:rsidR="00570594" w:rsidRPr="00F433A7" w:rsidRDefault="00570594" w:rsidP="00C46F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bCs/>
                <w:sz w:val="13"/>
                <w:szCs w:val="13"/>
              </w:rPr>
              <w:t>Dominant Mode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1AF23208" w14:textId="77777777" w:rsidR="00570594" w:rsidRPr="00F433A7" w:rsidRDefault="00570594" w:rsidP="00C46F9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69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61B78" w14:textId="77777777" w:rsidR="00570594" w:rsidRPr="00F433A7" w:rsidRDefault="00570594" w:rsidP="00C46F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bCs/>
                <w:sz w:val="13"/>
                <w:szCs w:val="13"/>
              </w:rPr>
              <w:t>Recessive Model</w:t>
            </w:r>
          </w:p>
        </w:tc>
      </w:tr>
      <w:tr w:rsidR="00570594" w:rsidRPr="00F433A7" w14:paraId="4AF85A78" w14:textId="77777777" w:rsidTr="00C46F9E">
        <w:trPr>
          <w:trHeight w:val="290"/>
        </w:trPr>
        <w:tc>
          <w:tcPr>
            <w:tcW w:w="807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872FBA3" w14:textId="77777777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C7B86" w14:textId="759ADE54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B8B9F52" w14:textId="77777777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0F02F6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BC5E2" w14:textId="63C171C8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358AC" w14:textId="77777777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0F02F6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DBC10" w14:textId="4790CF55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3E49C23" w14:textId="77777777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0F02F6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6BAE4" w14:textId="0A595D15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="00DE5D0E" w:rsidRPr="00DE5D0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C7DF1" w14:textId="77777777" w:rsidR="00570594" w:rsidRPr="00F433A7" w:rsidRDefault="00570594" w:rsidP="00C46F9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0F02F6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570594" w:rsidRPr="00F433A7" w14:paraId="7E89485D" w14:textId="77777777" w:rsidTr="00C46F9E">
        <w:trPr>
          <w:trHeight w:val="280"/>
        </w:trPr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39838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10841856</w:t>
            </w:r>
            <w:r w:rsidRPr="00F433A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noWrap/>
          </w:tcPr>
          <w:p w14:paraId="68E36206" w14:textId="77777777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 w:hint="eastAsia"/>
                <w:sz w:val="13"/>
                <w:szCs w:val="13"/>
              </w:rPr>
              <w:t>1.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7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433A7">
              <w:rPr>
                <w:rFonts w:ascii="Times New Roman" w:hAnsi="Times New Roman" w:cs="Times New Roman" w:hint="eastAsia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7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6347D88" w14:textId="77777777" w:rsidR="00570594" w:rsidRPr="00DB65B3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B65B3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 w:rsidRPr="00DB65B3">
              <w:rPr>
                <w:rFonts w:ascii="Times New Roman" w:hAnsi="Times New Roman" w:cs="Times New Roman"/>
                <w:bCs/>
                <w:sz w:val="13"/>
                <w:szCs w:val="13"/>
              </w:rPr>
              <w:t>.09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56C0C630" w14:textId="77777777" w:rsidR="00570594" w:rsidRPr="00DB65B3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B65B3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 w:rsidRPr="00DB65B3">
              <w:rPr>
                <w:rFonts w:ascii="Times New Roman" w:hAnsi="Times New Roman" w:cs="Times New Roman"/>
                <w:bCs/>
                <w:sz w:val="13"/>
                <w:szCs w:val="13"/>
              </w:rPr>
              <w:t>.10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3C7FFBF9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2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noWrap/>
          </w:tcPr>
          <w:p w14:paraId="14F265D0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23894AF" w14:textId="77777777" w:rsidR="00570594" w:rsidRPr="002C244A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bCs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32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noWrap/>
          </w:tcPr>
          <w:p w14:paraId="3FACD949" w14:textId="77777777" w:rsidR="00570594" w:rsidRPr="002C244A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bCs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32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</w:tcPr>
          <w:p w14:paraId="6518ABF2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570594" w:rsidRPr="00F433A7" w14:paraId="1EFA4990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73AA15BD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10841856</w:t>
            </w:r>
            <w:r w:rsidRPr="00F433A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5F10DA89" w14:textId="77777777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58(0.972,1.627)</w:t>
            </w:r>
          </w:p>
        </w:tc>
        <w:tc>
          <w:tcPr>
            <w:tcW w:w="434" w:type="pct"/>
          </w:tcPr>
          <w:p w14:paraId="249CA2BF" w14:textId="77777777" w:rsidR="00570594" w:rsidRPr="00DB65B3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B65B3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 w:rsidRPr="00DB65B3">
              <w:rPr>
                <w:rFonts w:ascii="Times New Roman" w:hAnsi="Times New Roman" w:cs="Times New Roman"/>
                <w:bCs/>
                <w:sz w:val="13"/>
                <w:szCs w:val="13"/>
              </w:rPr>
              <w:t>.081</w:t>
            </w:r>
          </w:p>
        </w:tc>
        <w:tc>
          <w:tcPr>
            <w:tcW w:w="434" w:type="pct"/>
            <w:noWrap/>
          </w:tcPr>
          <w:p w14:paraId="281C3F39" w14:textId="77777777" w:rsidR="00570594" w:rsidRPr="00DB65B3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-</w:t>
            </w:r>
          </w:p>
        </w:tc>
        <w:tc>
          <w:tcPr>
            <w:tcW w:w="434" w:type="pct"/>
            <w:noWrap/>
          </w:tcPr>
          <w:p w14:paraId="5EB22C4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23</w:t>
            </w:r>
          </w:p>
        </w:tc>
        <w:tc>
          <w:tcPr>
            <w:tcW w:w="859" w:type="pct"/>
            <w:gridSpan w:val="2"/>
            <w:noWrap/>
          </w:tcPr>
          <w:p w14:paraId="7459469A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02(0.880,1.643)</w:t>
            </w:r>
          </w:p>
        </w:tc>
        <w:tc>
          <w:tcPr>
            <w:tcW w:w="382" w:type="pct"/>
          </w:tcPr>
          <w:p w14:paraId="1FF68599" w14:textId="77777777" w:rsidR="00570594" w:rsidRPr="002C244A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.247</w:t>
            </w:r>
          </w:p>
        </w:tc>
        <w:tc>
          <w:tcPr>
            <w:tcW w:w="382" w:type="pct"/>
            <w:noWrap/>
          </w:tcPr>
          <w:p w14:paraId="4F6FF79A" w14:textId="77777777" w:rsidR="00570594" w:rsidRPr="002C244A" w:rsidRDefault="00570594" w:rsidP="00C46F9E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-</w:t>
            </w:r>
          </w:p>
        </w:tc>
        <w:tc>
          <w:tcPr>
            <w:tcW w:w="450" w:type="pct"/>
            <w:noWrap/>
          </w:tcPr>
          <w:p w14:paraId="157AB18E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570594" w:rsidRPr="00F433A7" w14:paraId="07176D05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02E4DCE7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rs1077084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20FB3740" w14:textId="77777777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(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96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4" w:type="pct"/>
          </w:tcPr>
          <w:p w14:paraId="608367F8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84</w:t>
            </w:r>
          </w:p>
        </w:tc>
        <w:tc>
          <w:tcPr>
            <w:tcW w:w="434" w:type="pct"/>
            <w:noWrap/>
          </w:tcPr>
          <w:p w14:paraId="2C387E2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04</w:t>
            </w:r>
          </w:p>
        </w:tc>
        <w:tc>
          <w:tcPr>
            <w:tcW w:w="434" w:type="pct"/>
            <w:noWrap/>
          </w:tcPr>
          <w:p w14:paraId="0E4C1E3F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59" w:type="pct"/>
            <w:gridSpan w:val="2"/>
            <w:noWrap/>
          </w:tcPr>
          <w:p w14:paraId="1931115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4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82" w:type="pct"/>
          </w:tcPr>
          <w:p w14:paraId="0A72B76F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382" w:type="pct"/>
            <w:noWrap/>
          </w:tcPr>
          <w:p w14:paraId="6DF3D0B9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3</w:t>
            </w:r>
          </w:p>
        </w:tc>
        <w:tc>
          <w:tcPr>
            <w:tcW w:w="450" w:type="pct"/>
            <w:noWrap/>
          </w:tcPr>
          <w:p w14:paraId="3D9B3A46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570594" w:rsidRPr="00F433A7" w14:paraId="7A2964E8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28BE0746" w14:textId="77777777" w:rsidR="00570594" w:rsidRPr="00F433A7" w:rsidRDefault="00570594" w:rsidP="00C46F9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F433A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rs1077084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1D29D396" w14:textId="77777777" w:rsidR="00570594" w:rsidRPr="00F433A7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90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37</w:t>
            </w:r>
            <w:r w:rsidRPr="00F433A7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4" w:type="pct"/>
          </w:tcPr>
          <w:p w14:paraId="68A6DC1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4</w:t>
            </w:r>
          </w:p>
        </w:tc>
        <w:tc>
          <w:tcPr>
            <w:tcW w:w="434" w:type="pct"/>
            <w:noWrap/>
          </w:tcPr>
          <w:p w14:paraId="6456137A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34" w:type="pct"/>
            <w:noWrap/>
          </w:tcPr>
          <w:p w14:paraId="55362734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59" w:type="pct"/>
            <w:gridSpan w:val="2"/>
            <w:noWrap/>
          </w:tcPr>
          <w:p w14:paraId="198AE7B6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01(0.719,1.686)</w:t>
            </w:r>
          </w:p>
        </w:tc>
        <w:tc>
          <w:tcPr>
            <w:tcW w:w="382" w:type="pct"/>
          </w:tcPr>
          <w:p w14:paraId="00E7E13A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58</w:t>
            </w:r>
          </w:p>
        </w:tc>
        <w:tc>
          <w:tcPr>
            <w:tcW w:w="382" w:type="pct"/>
            <w:noWrap/>
          </w:tcPr>
          <w:p w14:paraId="5AB812B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50" w:type="pct"/>
            <w:noWrap/>
          </w:tcPr>
          <w:p w14:paraId="62B2A323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570594" w:rsidRPr="00F433A7" w14:paraId="28F29280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21110767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1077085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  <w:hideMark/>
          </w:tcPr>
          <w:p w14:paraId="2555BC48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7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(0</w:t>
            </w: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,1</w:t>
            </w: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4" w:type="pct"/>
          </w:tcPr>
          <w:p w14:paraId="6524E308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21</w:t>
            </w:r>
          </w:p>
        </w:tc>
        <w:tc>
          <w:tcPr>
            <w:tcW w:w="434" w:type="pct"/>
            <w:noWrap/>
          </w:tcPr>
          <w:p w14:paraId="532691AE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17</w:t>
            </w:r>
          </w:p>
        </w:tc>
        <w:tc>
          <w:tcPr>
            <w:tcW w:w="434" w:type="pct"/>
            <w:noWrap/>
            <w:hideMark/>
          </w:tcPr>
          <w:p w14:paraId="09AFB002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  <w:tc>
          <w:tcPr>
            <w:tcW w:w="859" w:type="pct"/>
            <w:gridSpan w:val="2"/>
            <w:noWrap/>
            <w:hideMark/>
          </w:tcPr>
          <w:p w14:paraId="33FFF081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1.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6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(0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3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4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82" w:type="pct"/>
          </w:tcPr>
          <w:p w14:paraId="7CBA4C0B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82" w:type="pct"/>
            <w:noWrap/>
          </w:tcPr>
          <w:p w14:paraId="12043145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pct"/>
            <w:noWrap/>
            <w:hideMark/>
          </w:tcPr>
          <w:p w14:paraId="45E2CD80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C244A">
              <w:rPr>
                <w:rFonts w:ascii="Times New Roman" w:hAnsi="Times New Roman" w:cs="Times New Roman"/>
                <w:sz w:val="13"/>
                <w:szCs w:val="13"/>
              </w:rPr>
              <w:t xml:space="preserve">1.000 </w:t>
            </w:r>
          </w:p>
        </w:tc>
      </w:tr>
      <w:tr w:rsidR="00570594" w:rsidRPr="00F433A7" w14:paraId="7C95E4C5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7CEAFAA9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1077085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5D9F0E25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26(0.873,1.452)</w:t>
            </w:r>
          </w:p>
        </w:tc>
        <w:tc>
          <w:tcPr>
            <w:tcW w:w="434" w:type="pct"/>
          </w:tcPr>
          <w:p w14:paraId="39EE78E2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60</w:t>
            </w:r>
          </w:p>
        </w:tc>
        <w:tc>
          <w:tcPr>
            <w:tcW w:w="434" w:type="pct"/>
            <w:noWrap/>
          </w:tcPr>
          <w:p w14:paraId="0CA04EF8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34" w:type="pct"/>
            <w:noWrap/>
          </w:tcPr>
          <w:p w14:paraId="7D0243E7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59" w:type="pct"/>
            <w:gridSpan w:val="2"/>
            <w:noWrap/>
          </w:tcPr>
          <w:p w14:paraId="5AF3DD84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49(0.768,1.434)</w:t>
            </w:r>
          </w:p>
        </w:tc>
        <w:tc>
          <w:tcPr>
            <w:tcW w:w="382" w:type="pct"/>
          </w:tcPr>
          <w:p w14:paraId="588600AC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63</w:t>
            </w:r>
          </w:p>
        </w:tc>
        <w:tc>
          <w:tcPr>
            <w:tcW w:w="382" w:type="pct"/>
            <w:noWrap/>
          </w:tcPr>
          <w:p w14:paraId="27D499A8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50" w:type="pct"/>
            <w:noWrap/>
          </w:tcPr>
          <w:p w14:paraId="22178D56" w14:textId="77777777" w:rsidR="00570594" w:rsidRPr="002C244A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570594" w:rsidRPr="00F433A7" w14:paraId="273ABDD5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1D76532D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4480590</w:t>
            </w:r>
            <w:r w:rsidRPr="00F433A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5F61B7B1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(0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2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4" w:type="pct"/>
          </w:tcPr>
          <w:p w14:paraId="42D0F30B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0</w:t>
            </w:r>
          </w:p>
        </w:tc>
        <w:tc>
          <w:tcPr>
            <w:tcW w:w="434" w:type="pct"/>
            <w:noWrap/>
          </w:tcPr>
          <w:p w14:paraId="6508BC7E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39</w:t>
            </w:r>
          </w:p>
        </w:tc>
        <w:tc>
          <w:tcPr>
            <w:tcW w:w="434" w:type="pct"/>
            <w:noWrap/>
          </w:tcPr>
          <w:p w14:paraId="1B342343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  <w:tc>
          <w:tcPr>
            <w:tcW w:w="859" w:type="pct"/>
            <w:gridSpan w:val="2"/>
            <w:noWrap/>
          </w:tcPr>
          <w:p w14:paraId="3A3993FD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2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33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82" w:type="pct"/>
          </w:tcPr>
          <w:p w14:paraId="4DEF11CC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4</w:t>
            </w:r>
          </w:p>
        </w:tc>
        <w:tc>
          <w:tcPr>
            <w:tcW w:w="382" w:type="pct"/>
            <w:noWrap/>
          </w:tcPr>
          <w:p w14:paraId="678AA47C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450" w:type="pct"/>
            <w:noWrap/>
          </w:tcPr>
          <w:p w14:paraId="4CD52008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B5DCB">
              <w:rPr>
                <w:rFonts w:ascii="Times New Roman" w:hAnsi="Times New Roman" w:cs="Times New Roman"/>
                <w:sz w:val="13"/>
                <w:szCs w:val="13"/>
              </w:rPr>
              <w:t xml:space="preserve">1.000 </w:t>
            </w:r>
          </w:p>
        </w:tc>
      </w:tr>
      <w:tr w:rsidR="00570594" w:rsidRPr="00F433A7" w14:paraId="29D39786" w14:textId="77777777" w:rsidTr="00C46F9E">
        <w:trPr>
          <w:trHeight w:val="280"/>
        </w:trPr>
        <w:tc>
          <w:tcPr>
            <w:tcW w:w="807" w:type="pct"/>
            <w:shd w:val="clear" w:color="auto" w:fill="auto"/>
            <w:noWrap/>
            <w:vAlign w:val="center"/>
          </w:tcPr>
          <w:p w14:paraId="13914F93" w14:textId="77777777" w:rsidR="00570594" w:rsidRPr="00F433A7" w:rsidRDefault="00570594" w:rsidP="00C46F9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433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s448059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≥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0</w:t>
            </w:r>
          </w:p>
        </w:tc>
        <w:tc>
          <w:tcPr>
            <w:tcW w:w="819" w:type="pct"/>
            <w:gridSpan w:val="2"/>
            <w:noWrap/>
          </w:tcPr>
          <w:p w14:paraId="48A680E9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10(0.715,1.158)</w:t>
            </w:r>
          </w:p>
        </w:tc>
        <w:tc>
          <w:tcPr>
            <w:tcW w:w="434" w:type="pct"/>
          </w:tcPr>
          <w:p w14:paraId="36AC4190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44</w:t>
            </w:r>
          </w:p>
        </w:tc>
        <w:tc>
          <w:tcPr>
            <w:tcW w:w="434" w:type="pct"/>
            <w:noWrap/>
          </w:tcPr>
          <w:p w14:paraId="095BFFC4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34" w:type="pct"/>
            <w:noWrap/>
          </w:tcPr>
          <w:p w14:paraId="296FBC80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59" w:type="pct"/>
            <w:gridSpan w:val="2"/>
            <w:noWrap/>
          </w:tcPr>
          <w:p w14:paraId="3E9F3A1D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54(0.520,1.403)</w:t>
            </w:r>
          </w:p>
        </w:tc>
        <w:tc>
          <w:tcPr>
            <w:tcW w:w="382" w:type="pct"/>
          </w:tcPr>
          <w:p w14:paraId="7D854C8A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33</w:t>
            </w:r>
          </w:p>
        </w:tc>
        <w:tc>
          <w:tcPr>
            <w:tcW w:w="382" w:type="pct"/>
            <w:noWrap/>
          </w:tcPr>
          <w:p w14:paraId="7DD63A72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450" w:type="pct"/>
            <w:noWrap/>
          </w:tcPr>
          <w:p w14:paraId="1E8D3269" w14:textId="77777777" w:rsidR="00570594" w:rsidRPr="00AB5DCB" w:rsidRDefault="00570594" w:rsidP="00C46F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</w:tbl>
    <w:p w14:paraId="3568BE0E" w14:textId="77777777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</w:t>
      </w:r>
      <w:r w:rsidRPr="00C46F9E">
        <w:rPr>
          <w:rFonts w:ascii="Times New Roman" w:hAnsi="Times New Roman" w:cs="Times New Roman"/>
          <w:sz w:val="20"/>
          <w:szCs w:val="20"/>
        </w:rPr>
        <w:t xml:space="preserve">*was calculated by Chi-square test. </w:t>
      </w:r>
    </w:p>
    <w:p w14:paraId="0E4FF8C7" w14:textId="3CC60060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DE5D0E" w:rsidRPr="00C46F9E">
        <w:rPr>
          <w:rFonts w:ascii="Times New Roman" w:hAnsi="Times New Roman" w:cs="Times New Roman"/>
          <w:sz w:val="20"/>
          <w:szCs w:val="20"/>
          <w:vertAlign w:val="superscript"/>
        </w:rPr>
        <w:t xml:space="preserve">S 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Pr="00C46F9E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OR (95% CI)</w:t>
      </w:r>
      <w:r w:rsidRPr="00C46F9E">
        <w:rPr>
          <w:rFonts w:ascii="Times New Roman" w:hAnsi="Times New Roman" w:cs="Times New Roman"/>
          <w:sz w:val="20"/>
          <w:szCs w:val="20"/>
        </w:rPr>
        <w:t xml:space="preserve"> </w:t>
      </w:r>
      <w:r w:rsidR="00DE5D0E" w:rsidRPr="00C46F9E">
        <w:rPr>
          <w:rFonts w:ascii="Times New Roman" w:hAnsi="Times New Roman" w:cs="Times New Roman"/>
          <w:sz w:val="20"/>
          <w:szCs w:val="20"/>
          <w:vertAlign w:val="superscript"/>
        </w:rPr>
        <w:t xml:space="preserve">S </w:t>
      </w:r>
      <w:r w:rsidRPr="00C46F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adjusted by sex. </w:t>
      </w:r>
      <w:r w:rsidRPr="00C46F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07AE08" w14:textId="77777777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i/>
          <w:sz w:val="20"/>
          <w:szCs w:val="20"/>
        </w:rPr>
        <w:t>P</w:t>
      </w:r>
      <w:r w:rsidRPr="00C46F9E">
        <w:rPr>
          <w:rFonts w:ascii="Times New Roman" w:hAnsi="Times New Roman" w:cs="Times New Roman"/>
          <w:sz w:val="20"/>
          <w:szCs w:val="20"/>
        </w:rPr>
        <w:t>***</w:t>
      </w:r>
      <w:r w:rsidRPr="00C46F9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46F9E">
        <w:rPr>
          <w:rFonts w:ascii="Times New Roman" w:hAnsi="Times New Roman" w:cs="Times New Roman"/>
          <w:sz w:val="20"/>
          <w:szCs w:val="20"/>
        </w:rPr>
        <w:t xml:space="preserve">was calculated after Bonferroni correction. </w:t>
      </w:r>
    </w:p>
    <w:p w14:paraId="1AAC242D" w14:textId="6021D3C2" w:rsidR="00570594" w:rsidRPr="00C46F9E" w:rsidRDefault="00570594" w:rsidP="00C46F9E">
      <w:pPr>
        <w:widowControl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SNP = single-nucleotide polymorphism; OR = odds ratio; CI = confidence interval.</w:t>
      </w:r>
    </w:p>
    <w:p w14:paraId="12B43BF9" w14:textId="77777777" w:rsidR="009132B4" w:rsidRDefault="009132B4" w:rsidP="00C46F9E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35C56944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00F528F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588A392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9F5C231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06B1DE5A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E33E14D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A2DB939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05E2599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7D7FA400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8E9D602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F531DD0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4A572BB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B46F22C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BE42C94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DC37192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0DBEE979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7ED72E8F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DFD6493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7377A5BC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F948BDA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64D8C843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726E4AF1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DFFB839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A4D4C81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6BBC6073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67EB217F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9253FA5" w14:textId="77777777" w:rsidR="003D2726" w:rsidRDefault="003D2726" w:rsidP="00C46F9E">
      <w:pPr>
        <w:widowControl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76D6E5D" w14:textId="3BC2E3C4" w:rsidR="009132B4" w:rsidRPr="00C46F9E" w:rsidRDefault="009132B4" w:rsidP="00C46F9E">
      <w:pPr>
        <w:widowControl/>
        <w:rPr>
          <w:rFonts w:ascii="Times New Roman" w:hAnsi="Times New Roman" w:cs="Times New Roman"/>
          <w:sz w:val="22"/>
        </w:rPr>
      </w:pPr>
      <w:r w:rsidRPr="00C46F9E">
        <w:rPr>
          <w:rFonts w:ascii="Times New Roman" w:hAnsi="Times New Roman" w:cs="Times New Roman"/>
          <w:b/>
          <w:sz w:val="22"/>
        </w:rPr>
        <w:lastRenderedPageBreak/>
        <w:t>Table</w:t>
      </w:r>
      <w:r w:rsidR="00785CC0" w:rsidRPr="00C46F9E">
        <w:rPr>
          <w:rFonts w:ascii="Times New Roman" w:hAnsi="Times New Roman" w:cs="Times New Roman"/>
          <w:b/>
          <w:sz w:val="22"/>
        </w:rPr>
        <w:t xml:space="preserve"> S</w:t>
      </w:r>
      <w:r w:rsidRPr="00C46F9E">
        <w:rPr>
          <w:rFonts w:ascii="Times New Roman" w:hAnsi="Times New Roman" w:cs="Times New Roman"/>
          <w:b/>
          <w:sz w:val="22"/>
        </w:rPr>
        <w:t>5</w:t>
      </w:r>
      <w:r w:rsidR="00785CC0" w:rsidRPr="00C46F9E">
        <w:rPr>
          <w:rFonts w:ascii="Times New Roman" w:hAnsi="Times New Roman" w:cs="Times New Roman"/>
          <w:b/>
          <w:sz w:val="22"/>
        </w:rPr>
        <w:t>.</w:t>
      </w:r>
      <w:r w:rsidR="00785CC0" w:rsidRPr="00C46F9E">
        <w:rPr>
          <w:rFonts w:ascii="Times New Roman" w:hAnsi="Times New Roman" w:cs="Times New Roman"/>
          <w:sz w:val="22"/>
        </w:rPr>
        <w:t xml:space="preserve"> </w:t>
      </w:r>
      <w:r w:rsidRPr="00C46F9E">
        <w:rPr>
          <w:rFonts w:ascii="Times New Roman" w:hAnsi="Times New Roman" w:cs="Times New Roman"/>
          <w:sz w:val="22"/>
        </w:rPr>
        <w:t>Functional annotation of rs10841856 and its closely linked SNPs (r</w:t>
      </w:r>
      <w:r w:rsidRPr="00C46F9E">
        <w:rPr>
          <w:rFonts w:ascii="Times New Roman" w:hAnsi="Times New Roman" w:cs="Times New Roman"/>
          <w:sz w:val="22"/>
          <w:vertAlign w:val="superscript"/>
        </w:rPr>
        <w:t>2</w:t>
      </w:r>
      <w:r w:rsidRPr="00C46F9E">
        <w:rPr>
          <w:rFonts w:ascii="Times New Roman" w:hAnsi="Times New Roman" w:cs="Times New Roman"/>
          <w:sz w:val="22"/>
        </w:rPr>
        <w:t>&gt;0.90) using data from the Encyclopedia of DNA Elements Project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850"/>
        <w:gridCol w:w="1135"/>
        <w:gridCol w:w="993"/>
        <w:gridCol w:w="851"/>
        <w:gridCol w:w="851"/>
        <w:gridCol w:w="1135"/>
        <w:gridCol w:w="1346"/>
      </w:tblGrid>
      <w:tr w:rsidR="009132B4" w:rsidRPr="00070378" w14:paraId="78639ECE" w14:textId="77777777" w:rsidTr="00C46F9E"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2C2FB463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D280232" w14:textId="77777777" w:rsidR="009132B4" w:rsidRPr="00070378" w:rsidRDefault="009132B4">
            <w:pPr>
              <w:tabs>
                <w:tab w:val="left" w:pos="73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7037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2E915E6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02F9FB50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Promoter histone makers</w:t>
            </w:r>
            <w:r w:rsidRPr="00070378">
              <w:rPr>
                <w:rFonts w:ascii="Times New Roman" w:eastAsia="宋体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B2AEEF9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Enhancer histone marks</w:t>
            </w:r>
            <w:r w:rsidRPr="00070378">
              <w:rPr>
                <w:rFonts w:ascii="Times New Roman" w:eastAsia="宋体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91EA82A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DNAse</w:t>
            </w:r>
            <w:proofErr w:type="spellEnd"/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8263EB5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Proteins bound¶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E406B5D" w14:textId="77777777" w:rsidR="009132B4" w:rsidRPr="00070378" w:rsidRDefault="009132B4">
            <w:pPr>
              <w:tabs>
                <w:tab w:val="left" w:pos="73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sz w:val="16"/>
                <w:szCs w:val="16"/>
              </w:rPr>
              <w:t>Motifs changed||</w:t>
            </w:r>
          </w:p>
        </w:tc>
      </w:tr>
      <w:tr w:rsidR="009132B4" w:rsidRPr="00070378" w14:paraId="02C1DBAB" w14:textId="77777777" w:rsidTr="00C46F9E">
        <w:trPr>
          <w:trHeight w:val="420"/>
        </w:trPr>
        <w:tc>
          <w:tcPr>
            <w:tcW w:w="690" w:type="pct"/>
            <w:tcBorders>
              <w:top w:val="single" w:sz="4" w:space="0" w:color="auto"/>
            </w:tcBorders>
          </w:tcPr>
          <w:p w14:paraId="20D044BE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841847</w:t>
            </w: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512" w:type="pct"/>
            <w:tcBorders>
              <w:top w:val="single" w:sz="4" w:space="0" w:color="auto"/>
            </w:tcBorders>
            <w:hideMark/>
          </w:tcPr>
          <w:p w14:paraId="70E9E2E5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</w:tcPr>
          <w:p w14:paraId="57B25C08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tcBorders>
              <w:top w:val="single" w:sz="4" w:space="0" w:color="auto"/>
            </w:tcBorders>
            <w:hideMark/>
          </w:tcPr>
          <w:p w14:paraId="70818E06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hideMark/>
          </w:tcPr>
          <w:p w14:paraId="35326455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hideMark/>
          </w:tcPr>
          <w:p w14:paraId="693FD6EF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YM</w:t>
            </w:r>
          </w:p>
        </w:tc>
        <w:tc>
          <w:tcPr>
            <w:tcW w:w="683" w:type="pct"/>
            <w:tcBorders>
              <w:top w:val="single" w:sz="4" w:space="0" w:color="auto"/>
            </w:tcBorders>
            <w:hideMark/>
          </w:tcPr>
          <w:p w14:paraId="512588A8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hideMark/>
          </w:tcPr>
          <w:p w14:paraId="27F87C36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 altered motifs</w:t>
            </w:r>
          </w:p>
        </w:tc>
      </w:tr>
      <w:tr w:rsidR="009132B4" w:rsidRPr="00070378" w14:paraId="2BC4C3D1" w14:textId="77777777" w:rsidTr="00C46F9E">
        <w:trPr>
          <w:trHeight w:val="420"/>
        </w:trPr>
        <w:tc>
          <w:tcPr>
            <w:tcW w:w="690" w:type="pct"/>
          </w:tcPr>
          <w:p w14:paraId="6214DD80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7307228</w:t>
            </w:r>
          </w:p>
        </w:tc>
        <w:tc>
          <w:tcPr>
            <w:tcW w:w="512" w:type="pct"/>
          </w:tcPr>
          <w:p w14:paraId="5582620D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683" w:type="pct"/>
            <w:noWrap/>
          </w:tcPr>
          <w:p w14:paraId="05F86272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hideMark/>
          </w:tcPr>
          <w:p w14:paraId="24E55B19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hideMark/>
          </w:tcPr>
          <w:p w14:paraId="0DE4A3F4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512" w:type="pct"/>
            <w:hideMark/>
          </w:tcPr>
          <w:p w14:paraId="17728143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pct"/>
            <w:hideMark/>
          </w:tcPr>
          <w:p w14:paraId="1ED5B4F8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hideMark/>
          </w:tcPr>
          <w:p w14:paraId="078C4877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 altered motifs</w:t>
            </w:r>
          </w:p>
        </w:tc>
      </w:tr>
      <w:tr w:rsidR="009132B4" w:rsidRPr="00070378" w14:paraId="3217CE20" w14:textId="77777777" w:rsidTr="00C46F9E">
        <w:trPr>
          <w:trHeight w:val="420"/>
        </w:trPr>
        <w:tc>
          <w:tcPr>
            <w:tcW w:w="690" w:type="pct"/>
          </w:tcPr>
          <w:p w14:paraId="3698E073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4242896</w:t>
            </w:r>
          </w:p>
        </w:tc>
        <w:tc>
          <w:tcPr>
            <w:tcW w:w="512" w:type="pct"/>
          </w:tcPr>
          <w:p w14:paraId="21E7661C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683" w:type="pct"/>
            <w:noWrap/>
          </w:tcPr>
          <w:p w14:paraId="4544FAD7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hideMark/>
          </w:tcPr>
          <w:p w14:paraId="0257EC91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hideMark/>
          </w:tcPr>
          <w:p w14:paraId="021B1DB8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512" w:type="pct"/>
            <w:hideMark/>
          </w:tcPr>
          <w:p w14:paraId="654FC14F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pct"/>
          </w:tcPr>
          <w:p w14:paraId="3FB7DDA5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</w:tcPr>
          <w:p w14:paraId="0BBECEFF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9132B4" w:rsidRPr="00070378" w14:paraId="4C09DEC6" w14:textId="77777777" w:rsidTr="00C46F9E">
        <w:trPr>
          <w:trHeight w:val="210"/>
        </w:trPr>
        <w:tc>
          <w:tcPr>
            <w:tcW w:w="690" w:type="pct"/>
            <w:noWrap/>
          </w:tcPr>
          <w:p w14:paraId="564B7206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6487242</w:t>
            </w:r>
          </w:p>
        </w:tc>
        <w:tc>
          <w:tcPr>
            <w:tcW w:w="512" w:type="pct"/>
            <w:noWrap/>
          </w:tcPr>
          <w:p w14:paraId="27622633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683" w:type="pct"/>
            <w:noWrap/>
          </w:tcPr>
          <w:p w14:paraId="7B603A15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noWrap/>
            <w:hideMark/>
          </w:tcPr>
          <w:p w14:paraId="35A12360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hideMark/>
          </w:tcPr>
          <w:p w14:paraId="01D6FB83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</w:tcPr>
          <w:p w14:paraId="2F7B77B4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pct"/>
            <w:noWrap/>
            <w:hideMark/>
          </w:tcPr>
          <w:p w14:paraId="2EAC0731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hideMark/>
          </w:tcPr>
          <w:p w14:paraId="189CA245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 altered motifs</w:t>
            </w:r>
          </w:p>
        </w:tc>
      </w:tr>
      <w:tr w:rsidR="009132B4" w:rsidRPr="00070378" w14:paraId="2003A2AE" w14:textId="77777777" w:rsidTr="00C46F9E">
        <w:trPr>
          <w:trHeight w:val="420"/>
        </w:trPr>
        <w:tc>
          <w:tcPr>
            <w:tcW w:w="690" w:type="pct"/>
          </w:tcPr>
          <w:p w14:paraId="31B42421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7139227</w:t>
            </w:r>
          </w:p>
        </w:tc>
        <w:tc>
          <w:tcPr>
            <w:tcW w:w="512" w:type="pct"/>
          </w:tcPr>
          <w:p w14:paraId="66DAC36D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683" w:type="pct"/>
            <w:noWrap/>
          </w:tcPr>
          <w:p w14:paraId="71882AB3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noWrap/>
            <w:hideMark/>
          </w:tcPr>
          <w:p w14:paraId="0FDB09C5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hideMark/>
          </w:tcPr>
          <w:p w14:paraId="61127E0A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512" w:type="pct"/>
            <w:hideMark/>
          </w:tcPr>
          <w:p w14:paraId="1D7A3DAC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683" w:type="pct"/>
            <w:noWrap/>
            <w:hideMark/>
          </w:tcPr>
          <w:p w14:paraId="759CA282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F1</w:t>
            </w:r>
          </w:p>
        </w:tc>
        <w:tc>
          <w:tcPr>
            <w:tcW w:w="811" w:type="pct"/>
            <w:hideMark/>
          </w:tcPr>
          <w:p w14:paraId="151349D1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F</w:t>
            </w:r>
          </w:p>
        </w:tc>
      </w:tr>
      <w:tr w:rsidR="009132B4" w:rsidRPr="00070378" w14:paraId="692B24C3" w14:textId="77777777" w:rsidTr="00C46F9E">
        <w:trPr>
          <w:trHeight w:val="420"/>
        </w:trPr>
        <w:tc>
          <w:tcPr>
            <w:tcW w:w="690" w:type="pct"/>
          </w:tcPr>
          <w:p w14:paraId="4684B930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4562874</w:t>
            </w:r>
          </w:p>
        </w:tc>
        <w:tc>
          <w:tcPr>
            <w:tcW w:w="512" w:type="pct"/>
          </w:tcPr>
          <w:p w14:paraId="6CC14751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83" w:type="pct"/>
            <w:noWrap/>
          </w:tcPr>
          <w:p w14:paraId="4DD9E94F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noWrap/>
          </w:tcPr>
          <w:p w14:paraId="3BD85158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noWrap/>
          </w:tcPr>
          <w:p w14:paraId="74B5680B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noWrap/>
          </w:tcPr>
          <w:p w14:paraId="6E656E59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pct"/>
            <w:noWrap/>
          </w:tcPr>
          <w:p w14:paraId="44472C04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</w:tcPr>
          <w:p w14:paraId="79706DA4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u2f2</w:t>
            </w:r>
          </w:p>
        </w:tc>
      </w:tr>
      <w:tr w:rsidR="009132B4" w:rsidRPr="00070378" w14:paraId="595508BF" w14:textId="77777777" w:rsidTr="00C46F9E">
        <w:trPr>
          <w:trHeight w:val="420"/>
        </w:trPr>
        <w:tc>
          <w:tcPr>
            <w:tcW w:w="690" w:type="pct"/>
          </w:tcPr>
          <w:p w14:paraId="372E342B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841856</w:t>
            </w:r>
          </w:p>
        </w:tc>
        <w:tc>
          <w:tcPr>
            <w:tcW w:w="512" w:type="pct"/>
          </w:tcPr>
          <w:p w14:paraId="02941B9C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683" w:type="pct"/>
            <w:noWrap/>
          </w:tcPr>
          <w:p w14:paraId="06F3D5D0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98" w:type="pct"/>
            <w:noWrap/>
            <w:hideMark/>
          </w:tcPr>
          <w:p w14:paraId="535E517F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noWrap/>
            <w:hideMark/>
          </w:tcPr>
          <w:p w14:paraId="64696A2A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noWrap/>
            <w:hideMark/>
          </w:tcPr>
          <w:p w14:paraId="3B1AB389" w14:textId="77777777" w:rsidR="009132B4" w:rsidRPr="00070378" w:rsidRDefault="009132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683" w:type="pct"/>
            <w:noWrap/>
            <w:hideMark/>
          </w:tcPr>
          <w:p w14:paraId="0A66664A" w14:textId="77777777" w:rsidR="009132B4" w:rsidRPr="00070378" w:rsidRDefault="009132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hideMark/>
          </w:tcPr>
          <w:p w14:paraId="156EDE5B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altered motifs</w:t>
            </w:r>
          </w:p>
        </w:tc>
      </w:tr>
      <w:tr w:rsidR="009132B4" w:rsidRPr="00070378" w14:paraId="5C97A55C" w14:textId="77777777" w:rsidTr="00C46F9E">
        <w:trPr>
          <w:trHeight w:val="420"/>
        </w:trPr>
        <w:tc>
          <w:tcPr>
            <w:tcW w:w="690" w:type="pct"/>
          </w:tcPr>
          <w:p w14:paraId="2E3D705D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7" w:name="_Hlk13831430"/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046135</w:t>
            </w: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ab/>
            </w:r>
            <w:bookmarkEnd w:id="7"/>
          </w:p>
        </w:tc>
        <w:tc>
          <w:tcPr>
            <w:tcW w:w="512" w:type="pct"/>
          </w:tcPr>
          <w:p w14:paraId="060C659F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683" w:type="pct"/>
            <w:noWrap/>
          </w:tcPr>
          <w:p w14:paraId="24A34354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98" w:type="pct"/>
            <w:noWrap/>
            <w:hideMark/>
          </w:tcPr>
          <w:p w14:paraId="265ABAB2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512" w:type="pct"/>
            <w:hideMark/>
          </w:tcPr>
          <w:p w14:paraId="01B8F597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, FAT</w:t>
            </w:r>
          </w:p>
        </w:tc>
        <w:tc>
          <w:tcPr>
            <w:tcW w:w="512" w:type="pct"/>
            <w:noWrap/>
            <w:hideMark/>
          </w:tcPr>
          <w:p w14:paraId="2FB25ACD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 tissues</w:t>
            </w:r>
          </w:p>
        </w:tc>
        <w:tc>
          <w:tcPr>
            <w:tcW w:w="683" w:type="pct"/>
            <w:noWrap/>
            <w:hideMark/>
          </w:tcPr>
          <w:p w14:paraId="6852461C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hideMark/>
          </w:tcPr>
          <w:p w14:paraId="375896A2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p1,Pou2f2</w:t>
            </w:r>
          </w:p>
        </w:tc>
      </w:tr>
      <w:tr w:rsidR="009132B4" w:rsidRPr="00070378" w14:paraId="2124FF6A" w14:textId="77777777" w:rsidTr="00C46F9E">
        <w:trPr>
          <w:trHeight w:val="420"/>
        </w:trPr>
        <w:tc>
          <w:tcPr>
            <w:tcW w:w="690" w:type="pct"/>
          </w:tcPr>
          <w:p w14:paraId="40AF9277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8" w:name="_Hlk14079420"/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7485954</w:t>
            </w:r>
            <w:bookmarkEnd w:id="8"/>
          </w:p>
        </w:tc>
        <w:tc>
          <w:tcPr>
            <w:tcW w:w="512" w:type="pct"/>
          </w:tcPr>
          <w:p w14:paraId="2A92A31E" w14:textId="77777777" w:rsidR="009132B4" w:rsidRPr="00070378" w:rsidRDefault="00913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683" w:type="pct"/>
            <w:noWrap/>
          </w:tcPr>
          <w:p w14:paraId="56887F1A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98" w:type="pct"/>
            <w:noWrap/>
          </w:tcPr>
          <w:p w14:paraId="4D80F40B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2" w:type="pct"/>
          </w:tcPr>
          <w:p w14:paraId="671F1D8A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D</w:t>
            </w:r>
          </w:p>
        </w:tc>
        <w:tc>
          <w:tcPr>
            <w:tcW w:w="512" w:type="pct"/>
            <w:noWrap/>
          </w:tcPr>
          <w:p w14:paraId="2FBD2547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pct"/>
            <w:noWrap/>
          </w:tcPr>
          <w:p w14:paraId="064BEF16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pct"/>
          </w:tcPr>
          <w:p w14:paraId="2A1FCDC0" w14:textId="77777777" w:rsidR="009132B4" w:rsidRPr="00070378" w:rsidRDefault="00913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3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 altered motifs</w:t>
            </w:r>
          </w:p>
        </w:tc>
      </w:tr>
    </w:tbl>
    <w:p w14:paraId="236755FC" w14:textId="39AEC09C" w:rsidR="009132B4" w:rsidRPr="00C46F9E" w:rsidRDefault="009132B4" w:rsidP="00C46F9E">
      <w:pPr>
        <w:tabs>
          <w:tab w:val="left" w:pos="732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宋体" w:eastAsia="宋体" w:hAnsi="宋体" w:cs="Times New Roman" w:hint="eastAsia"/>
          <w:sz w:val="20"/>
          <w:szCs w:val="20"/>
        </w:rPr>
        <w:t>†</w:t>
      </w:r>
      <w:r w:rsidRPr="00C46F9E">
        <w:rPr>
          <w:rFonts w:ascii="Times New Roman" w:hAnsi="Times New Roman" w:cs="Times New Roman"/>
          <w:sz w:val="20"/>
          <w:szCs w:val="20"/>
        </w:rPr>
        <w:t>Evidence of local H3K4Me1 and H3K27Ac modif</w:t>
      </w:r>
      <w:r w:rsidR="00785CC0">
        <w:rPr>
          <w:rFonts w:ascii="Times New Roman" w:hAnsi="Times New Roman" w:cs="Times New Roman"/>
          <w:sz w:val="20"/>
          <w:szCs w:val="20"/>
        </w:rPr>
        <w:t>i</w:t>
      </w:r>
      <w:r w:rsidRPr="00C46F9E">
        <w:rPr>
          <w:rFonts w:ascii="Times New Roman" w:hAnsi="Times New Roman" w:cs="Times New Roman"/>
          <w:sz w:val="20"/>
          <w:szCs w:val="20"/>
        </w:rPr>
        <w:t>cation (cell lines/types).</w:t>
      </w:r>
    </w:p>
    <w:p w14:paraId="4E5A5B2B" w14:textId="59D0C04F" w:rsidR="009132B4" w:rsidRPr="00C46F9E" w:rsidRDefault="009132B4" w:rsidP="00C46F9E">
      <w:pPr>
        <w:tabs>
          <w:tab w:val="left" w:pos="732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宋体" w:eastAsia="宋体" w:hAnsi="宋体" w:cs="Times New Roman" w:hint="eastAsia"/>
          <w:sz w:val="20"/>
          <w:szCs w:val="20"/>
        </w:rPr>
        <w:t>‡</w:t>
      </w:r>
      <w:r w:rsidRPr="00C46F9E">
        <w:rPr>
          <w:rFonts w:ascii="Times New Roman" w:hAnsi="Times New Roman" w:cs="Times New Roman"/>
          <w:sz w:val="20"/>
          <w:szCs w:val="20"/>
        </w:rPr>
        <w:t>Evidence of local H3K4Me3 modif</w:t>
      </w:r>
      <w:r w:rsidR="00785CC0">
        <w:rPr>
          <w:rFonts w:ascii="Times New Roman" w:hAnsi="Times New Roman" w:cs="Times New Roman"/>
          <w:sz w:val="20"/>
          <w:szCs w:val="20"/>
        </w:rPr>
        <w:t>i</w:t>
      </w:r>
      <w:r w:rsidRPr="00C46F9E">
        <w:rPr>
          <w:rFonts w:ascii="Times New Roman" w:hAnsi="Times New Roman" w:cs="Times New Roman"/>
          <w:sz w:val="20"/>
          <w:szCs w:val="20"/>
        </w:rPr>
        <w:t>cation (cell lines/types).</w:t>
      </w:r>
    </w:p>
    <w:p w14:paraId="7B686A6B" w14:textId="77777777" w:rsidR="009132B4" w:rsidRPr="00C46F9E" w:rsidRDefault="009132B4" w:rsidP="00C46F9E">
      <w:pPr>
        <w:tabs>
          <w:tab w:val="left" w:pos="732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§Evidence of chromatin hypersensitivity to DNase (cell lines/types: if &gt;3, only the number is included).</w:t>
      </w:r>
    </w:p>
    <w:p w14:paraId="6FC776FD" w14:textId="5626A4B3" w:rsidR="009132B4" w:rsidRPr="00C46F9E" w:rsidRDefault="009132B4" w:rsidP="00C46F9E">
      <w:pPr>
        <w:tabs>
          <w:tab w:val="left" w:pos="732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 w:hint="eastAsia"/>
          <w:sz w:val="20"/>
          <w:szCs w:val="20"/>
        </w:rPr>
        <w:t>¶</w:t>
      </w:r>
      <w:proofErr w:type="spellStart"/>
      <w:r w:rsidRPr="00C46F9E">
        <w:rPr>
          <w:rFonts w:ascii="Times New Roman" w:hAnsi="Times New Roman" w:cs="Times New Roman"/>
          <w:sz w:val="20"/>
          <w:szCs w:val="20"/>
        </w:rPr>
        <w:t>ChIP</w:t>
      </w:r>
      <w:proofErr w:type="spellEnd"/>
      <w:r w:rsidRPr="00C46F9E">
        <w:rPr>
          <w:rFonts w:ascii="Times New Roman" w:hAnsi="Times New Roman" w:cs="Times New Roman"/>
          <w:sz w:val="20"/>
          <w:szCs w:val="20"/>
        </w:rPr>
        <w:t xml:space="preserve">-seq experiments indicate </w:t>
      </w:r>
      <w:r w:rsidR="00785CC0">
        <w:rPr>
          <w:rFonts w:ascii="Times New Roman" w:hAnsi="Times New Roman" w:cs="Times New Roman"/>
          <w:sz w:val="20"/>
          <w:szCs w:val="20"/>
        </w:rPr>
        <w:t xml:space="preserve">an </w:t>
      </w:r>
      <w:r w:rsidRPr="00C46F9E">
        <w:rPr>
          <w:rFonts w:ascii="Times New Roman" w:hAnsi="Times New Roman" w:cs="Times New Roman"/>
          <w:sz w:val="20"/>
          <w:szCs w:val="20"/>
        </w:rPr>
        <w:t xml:space="preserve">alteration in </w:t>
      </w:r>
      <w:r w:rsidR="00785CC0">
        <w:rPr>
          <w:rFonts w:ascii="Times New Roman" w:hAnsi="Times New Roman" w:cs="Times New Roman"/>
          <w:sz w:val="20"/>
          <w:szCs w:val="20"/>
        </w:rPr>
        <w:t xml:space="preserve">the </w:t>
      </w:r>
      <w:r w:rsidRPr="00C46F9E">
        <w:rPr>
          <w:rFonts w:ascii="Times New Roman" w:hAnsi="Times New Roman" w:cs="Times New Roman"/>
          <w:sz w:val="20"/>
          <w:szCs w:val="20"/>
        </w:rPr>
        <w:t>binding of transcription factor.</w:t>
      </w:r>
    </w:p>
    <w:p w14:paraId="4891DF61" w14:textId="37B37CBB" w:rsidR="009132B4" w:rsidRPr="00C46F9E" w:rsidRDefault="009132B4" w:rsidP="00C46F9E">
      <w:pPr>
        <w:tabs>
          <w:tab w:val="left" w:pos="732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 xml:space="preserve">||Evidence of alteration in </w:t>
      </w:r>
      <w:r w:rsidR="00785CC0">
        <w:rPr>
          <w:rFonts w:ascii="Times New Roman" w:hAnsi="Times New Roman" w:cs="Times New Roman"/>
          <w:sz w:val="20"/>
          <w:szCs w:val="20"/>
        </w:rPr>
        <w:t xml:space="preserve">the </w:t>
      </w:r>
      <w:r w:rsidRPr="00C46F9E">
        <w:rPr>
          <w:rFonts w:ascii="Times New Roman" w:hAnsi="Times New Roman" w:cs="Times New Roman"/>
          <w:sz w:val="20"/>
          <w:szCs w:val="20"/>
        </w:rPr>
        <w:t>regulatory motif (if &gt;3, only the number is included).</w:t>
      </w:r>
    </w:p>
    <w:p w14:paraId="1F336661" w14:textId="77777777" w:rsidR="009132B4" w:rsidRDefault="009132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EB5E6C" w14:textId="77777777" w:rsidR="009132B4" w:rsidRPr="009132B4" w:rsidRDefault="009132B4">
      <w:pPr>
        <w:rPr>
          <w:rFonts w:ascii="Times New Roman" w:hAnsi="Times New Roman" w:cs="Times New Roman"/>
          <w:sz w:val="20"/>
          <w:szCs w:val="20"/>
        </w:rPr>
      </w:pPr>
    </w:p>
    <w:p w14:paraId="323C347D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32B19F7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66FF4845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3F89DC98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4AD6DF6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A002AA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012036C9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67169553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56D7B26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A2224BD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DDCE628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5AF48F1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AF1A117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38C0462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ABAAFA9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70CCC9A9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1A5F36A6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6DC6C1C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5008A2DF" w14:textId="77777777" w:rsidR="003D2726" w:rsidRDefault="003D2726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27140569" w14:textId="77777777" w:rsidR="00C46F9E" w:rsidRDefault="00C46F9E">
      <w:pPr>
        <w:rPr>
          <w:rFonts w:ascii="Times New Roman" w:hAnsi="Times New Roman" w:cs="Times New Roman"/>
          <w:b/>
          <w:sz w:val="22"/>
        </w:rPr>
      </w:pPr>
    </w:p>
    <w:p w14:paraId="0D921E25" w14:textId="173D55DF" w:rsidR="009132B4" w:rsidRPr="00C46F9E" w:rsidRDefault="009132B4">
      <w:pPr>
        <w:rPr>
          <w:rFonts w:ascii="Times New Roman" w:hAnsi="Times New Roman" w:cs="Times New Roman"/>
          <w:b/>
          <w:sz w:val="22"/>
        </w:rPr>
      </w:pPr>
      <w:r w:rsidRPr="00C46F9E">
        <w:rPr>
          <w:rFonts w:ascii="Times New Roman" w:hAnsi="Times New Roman" w:cs="Times New Roman"/>
          <w:b/>
          <w:sz w:val="22"/>
        </w:rPr>
        <w:lastRenderedPageBreak/>
        <w:t>Table</w:t>
      </w:r>
      <w:r w:rsidR="00785CC0" w:rsidRPr="00C46F9E">
        <w:rPr>
          <w:rFonts w:ascii="Times New Roman" w:hAnsi="Times New Roman" w:cs="Times New Roman"/>
          <w:b/>
          <w:sz w:val="22"/>
        </w:rPr>
        <w:t xml:space="preserve"> S</w:t>
      </w:r>
      <w:r w:rsidRPr="00C46F9E">
        <w:rPr>
          <w:rFonts w:ascii="Times New Roman" w:hAnsi="Times New Roman" w:cs="Times New Roman"/>
          <w:b/>
          <w:sz w:val="22"/>
        </w:rPr>
        <w:t>6</w:t>
      </w:r>
      <w:r w:rsidR="00785CC0" w:rsidRPr="00C46F9E">
        <w:rPr>
          <w:rFonts w:ascii="Times New Roman" w:hAnsi="Times New Roman" w:cs="Times New Roman"/>
          <w:b/>
          <w:bCs/>
          <w:sz w:val="22"/>
        </w:rPr>
        <w:t xml:space="preserve">. </w:t>
      </w:r>
      <w:r w:rsidRPr="00C46F9E">
        <w:rPr>
          <w:rFonts w:ascii="Times New Roman" w:hAnsi="Times New Roman" w:cs="Times New Roman"/>
          <w:sz w:val="22"/>
        </w:rPr>
        <w:t>Analyses of expression quantitative trait locus (</w:t>
      </w:r>
      <w:proofErr w:type="spellStart"/>
      <w:r w:rsidRPr="00C46F9E">
        <w:rPr>
          <w:rFonts w:ascii="Times New Roman" w:hAnsi="Times New Roman" w:cs="Times New Roman"/>
          <w:sz w:val="22"/>
        </w:rPr>
        <w:t>eQTL</w:t>
      </w:r>
      <w:proofErr w:type="spellEnd"/>
      <w:r w:rsidRPr="00C46F9E">
        <w:rPr>
          <w:rFonts w:ascii="Times New Roman" w:hAnsi="Times New Roman" w:cs="Times New Roman"/>
          <w:sz w:val="22"/>
        </w:rPr>
        <w:t>) in rs10841856 and its closely linked SNPs (r</w:t>
      </w:r>
      <w:r w:rsidRPr="00C46F9E">
        <w:rPr>
          <w:rFonts w:ascii="Times New Roman" w:hAnsi="Times New Roman" w:cs="Times New Roman"/>
          <w:sz w:val="22"/>
          <w:vertAlign w:val="superscript"/>
        </w:rPr>
        <w:t>2</w:t>
      </w:r>
      <w:r w:rsidRPr="00C46F9E">
        <w:rPr>
          <w:rFonts w:ascii="Times New Roman" w:hAnsi="Times New Roman" w:cs="Times New Roman"/>
          <w:sz w:val="22"/>
        </w:rPr>
        <w:t>&gt;0.9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998"/>
        <w:gridCol w:w="1758"/>
        <w:gridCol w:w="1287"/>
        <w:gridCol w:w="1990"/>
      </w:tblGrid>
      <w:tr w:rsidR="009132B4" w:rsidRPr="00B83667" w14:paraId="35E66E32" w14:textId="77777777" w:rsidTr="00C46F9E">
        <w:trPr>
          <w:trHeight w:val="285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9B1AC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riant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600E8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193126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7F40D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ffect Size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E66CB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ssue</w:t>
            </w:r>
          </w:p>
        </w:tc>
      </w:tr>
      <w:tr w:rsidR="009132B4" w:rsidRPr="00B83667" w14:paraId="78E453FC" w14:textId="77777777" w:rsidTr="00C46F9E">
        <w:trPr>
          <w:trHeight w:val="308"/>
        </w:trPr>
        <w:tc>
          <w:tcPr>
            <w:tcW w:w="7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E3E57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10841847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A891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91584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×10</w:t>
            </w: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B0F3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49064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64BFEC9F" w14:textId="77777777" w:rsidTr="00C46F9E">
        <w:trPr>
          <w:trHeight w:val="308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6A76D252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6B6F83A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01AA524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30×10</w:t>
            </w: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093E1925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2E57435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65F74CAD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31E5858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73027228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4D413A6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5A69720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0E-16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A47773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42B6480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7DC89FF2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5B4571E5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122F515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C50F0D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7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08354234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7E39784A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31C37C78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14AD0AD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4242896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4D86952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F15D7D5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E-18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4405E337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30EA90D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1174C37E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338AE4C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72788B2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15801D1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6EE9740A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0D159EAB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06358C94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477C632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6487242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09F5D493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6E8BE5B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0E-18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9DB705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1270A34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2CF40182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4F5EC7C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022412F7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CF83B23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A018A6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4827765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759E9A33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27EAB584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7139227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724241E5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72E6F03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0E-16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20996756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381E187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342C497E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608E7D1A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556241E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5875DF6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5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252C89C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38AF325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071403E2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220C3E97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4562874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4AC9FC33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41DD061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0E-17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573FB13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417D82E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3FCDADA0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25E5A36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75BAB05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160CA2A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0E-21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7DC7887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6ACC6F1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7EAECED3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508AB3DB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10841856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7422C58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74FFC3B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0E-18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305672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51532B3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3AF85B54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134164AC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4EBFE33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327D835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42359F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2B3F6AF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5AD6047A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64D4832D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11046135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47B93122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269ED2C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0E-18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3607CAB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63F8CCCF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5F193FAF" w14:textId="77777777" w:rsidTr="00C46F9E">
        <w:trPr>
          <w:trHeight w:val="29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5F76B002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674B27F2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49486C58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7A71485A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66F1A37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147BD8BD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66ACF78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s7485954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14A1303E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LEC4E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06C47C77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0E-18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3AE78EB6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605ABFC5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  <w:tr w:rsidR="009132B4" w:rsidRPr="00B83667" w14:paraId="635982A2" w14:textId="77777777" w:rsidTr="00C46F9E">
        <w:trPr>
          <w:trHeight w:val="285"/>
        </w:trPr>
        <w:tc>
          <w:tcPr>
            <w:tcW w:w="766" w:type="pct"/>
            <w:shd w:val="clear" w:color="000000" w:fill="FFFFFF"/>
            <w:noWrap/>
            <w:vAlign w:val="center"/>
            <w:hideMark/>
          </w:tcPr>
          <w:p w14:paraId="6E367AE9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shd w:val="clear" w:color="000000" w:fill="FFFFFF"/>
            <w:noWrap/>
            <w:vAlign w:val="center"/>
            <w:hideMark/>
          </w:tcPr>
          <w:p w14:paraId="3B163BF3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P11-561P12.5</w:t>
            </w:r>
          </w:p>
        </w:tc>
        <w:tc>
          <w:tcPr>
            <w:tcW w:w="1058" w:type="pct"/>
            <w:shd w:val="clear" w:color="000000" w:fill="FFFFFF"/>
            <w:noWrap/>
            <w:vAlign w:val="center"/>
            <w:hideMark/>
          </w:tcPr>
          <w:p w14:paraId="5F06A421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0E-20</w:t>
            </w:r>
          </w:p>
        </w:tc>
        <w:tc>
          <w:tcPr>
            <w:tcW w:w="775" w:type="pct"/>
            <w:shd w:val="clear" w:color="000000" w:fill="FFFFFF"/>
            <w:noWrap/>
            <w:vAlign w:val="center"/>
            <w:hideMark/>
          </w:tcPr>
          <w:p w14:paraId="1CD37170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98" w:type="pct"/>
            <w:shd w:val="clear" w:color="000000" w:fill="FFFFFF"/>
            <w:noWrap/>
            <w:vAlign w:val="center"/>
            <w:hideMark/>
          </w:tcPr>
          <w:p w14:paraId="76B39B4B" w14:textId="77777777" w:rsidR="009132B4" w:rsidRPr="00B83667" w:rsidRDefault="009132B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836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hole Blood</w:t>
            </w:r>
          </w:p>
        </w:tc>
      </w:tr>
    </w:tbl>
    <w:p w14:paraId="7BF55A63" w14:textId="602B08B6" w:rsidR="009132B4" w:rsidRPr="00C46F9E" w:rsidRDefault="009132B4">
      <w:pPr>
        <w:rPr>
          <w:rFonts w:ascii="Times New Roman" w:hAnsi="Times New Roman" w:cs="Times New Roman"/>
          <w:sz w:val="20"/>
          <w:szCs w:val="20"/>
        </w:rPr>
      </w:pPr>
      <w:r w:rsidRPr="00C46F9E">
        <w:rPr>
          <w:rFonts w:ascii="Times New Roman" w:hAnsi="Times New Roman" w:cs="Times New Roman"/>
          <w:sz w:val="20"/>
          <w:szCs w:val="20"/>
        </w:rPr>
        <w:t>Data source: Genotype-Tissue Expression (</w:t>
      </w:r>
      <w:proofErr w:type="spellStart"/>
      <w:r w:rsidRPr="00C46F9E">
        <w:rPr>
          <w:rFonts w:ascii="Times New Roman" w:hAnsi="Times New Roman" w:cs="Times New Roman"/>
          <w:sz w:val="20"/>
          <w:szCs w:val="20"/>
        </w:rPr>
        <w:t>GTEx</w:t>
      </w:r>
      <w:proofErr w:type="spellEnd"/>
      <w:r w:rsidRPr="00C46F9E">
        <w:rPr>
          <w:rFonts w:ascii="Times New Roman" w:hAnsi="Times New Roman" w:cs="Times New Roman"/>
          <w:sz w:val="20"/>
          <w:szCs w:val="20"/>
        </w:rPr>
        <w:t>) Project. Only when the P</w:t>
      </w:r>
      <w:r w:rsidRPr="00C46F9E">
        <w:rPr>
          <w:rFonts w:ascii="Times New Roman" w:hAnsi="Times New Roman" w:cs="Times New Roman" w:hint="eastAsia"/>
          <w:sz w:val="20"/>
          <w:szCs w:val="20"/>
        </w:rPr>
        <w:t>＜</w:t>
      </w:r>
      <w:r w:rsidRPr="00C46F9E">
        <w:rPr>
          <w:rFonts w:ascii="Times New Roman" w:eastAsia="等线" w:hAnsi="Times New Roman" w:cs="Times New Roman"/>
          <w:kern w:val="0"/>
          <w:sz w:val="20"/>
          <w:szCs w:val="20"/>
        </w:rPr>
        <w:t>10</w:t>
      </w:r>
      <w:r w:rsidRPr="00C46F9E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-15</w:t>
      </w:r>
      <w:r w:rsidRPr="00C46F9E">
        <w:rPr>
          <w:rFonts w:ascii="Times New Roman" w:hAnsi="Times New Roman" w:cs="Times New Roman"/>
          <w:sz w:val="20"/>
          <w:szCs w:val="20"/>
        </w:rPr>
        <w:t xml:space="preserve"> is included.</w:t>
      </w:r>
    </w:p>
    <w:p w14:paraId="0CC59365" w14:textId="77777777" w:rsidR="009132B4" w:rsidRPr="009132B4" w:rsidRDefault="009132B4" w:rsidP="00C46F9E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309F9205" w14:textId="4CD97FD5" w:rsidR="000E6CD0" w:rsidRDefault="000E6CD0"/>
    <w:p w14:paraId="4F09EC0A" w14:textId="4AB1176B" w:rsidR="00983DDC" w:rsidRDefault="00983DDC"/>
    <w:p w14:paraId="06DC5145" w14:textId="4D267F09" w:rsidR="00983DDC" w:rsidRDefault="00983DDC"/>
    <w:p w14:paraId="58E4543C" w14:textId="4A806514" w:rsidR="00983DDC" w:rsidRDefault="00983DDC"/>
    <w:p w14:paraId="3AB27D98" w14:textId="6C88F513" w:rsidR="00983DDC" w:rsidRDefault="00983DDC"/>
    <w:p w14:paraId="5D2ED755" w14:textId="6907B46A" w:rsidR="00983DDC" w:rsidRDefault="00983DDC"/>
    <w:p w14:paraId="67A12CDC" w14:textId="2D42D268" w:rsidR="00983DDC" w:rsidRDefault="00983DDC"/>
    <w:p w14:paraId="778EBB7E" w14:textId="39BBB733" w:rsidR="00983DDC" w:rsidRDefault="00983DDC"/>
    <w:p w14:paraId="7170050D" w14:textId="717EC8A5" w:rsidR="00983DDC" w:rsidRDefault="00983DDC"/>
    <w:p w14:paraId="27E444C6" w14:textId="7B2F29E1" w:rsidR="00983DDC" w:rsidRDefault="00983DDC"/>
    <w:p w14:paraId="5B66A7A7" w14:textId="0C3AA8E2" w:rsidR="00983DDC" w:rsidRDefault="00983DDC"/>
    <w:p w14:paraId="416D9934" w14:textId="249B3516" w:rsidR="00983DDC" w:rsidRDefault="00983DDC"/>
    <w:p w14:paraId="7150549F" w14:textId="31CB4A7A" w:rsidR="00983DDC" w:rsidRDefault="00983DDC"/>
    <w:p w14:paraId="5EF507C1" w14:textId="7937645B" w:rsidR="00983DDC" w:rsidRDefault="00983DDC"/>
    <w:p w14:paraId="5D11F0D1" w14:textId="14506236" w:rsidR="00983DDC" w:rsidRDefault="00983DDC"/>
    <w:p w14:paraId="6AD474C0" w14:textId="738FE05C" w:rsidR="00983DDC" w:rsidRDefault="00983DDC"/>
    <w:p w14:paraId="719F17F0" w14:textId="7F664F64" w:rsidR="00983DDC" w:rsidRDefault="00983DDC"/>
    <w:p w14:paraId="13009D40" w14:textId="199D65B6" w:rsidR="00983DDC" w:rsidRDefault="00983DDC"/>
    <w:p w14:paraId="4653B934" w14:textId="14F4E1AD" w:rsidR="00983DDC" w:rsidRDefault="00983DDC"/>
    <w:p w14:paraId="11825EE6" w14:textId="517F681C" w:rsidR="00983DDC" w:rsidRDefault="00983DDC"/>
    <w:p w14:paraId="1FC9C9BF" w14:textId="1B4D7A7B" w:rsidR="00983DDC" w:rsidRDefault="00983DDC"/>
    <w:p w14:paraId="01AC9F6A" w14:textId="4B9ACBFC" w:rsidR="00983DDC" w:rsidRPr="00855E31" w:rsidRDefault="00983DDC" w:rsidP="00983DDC">
      <w:pPr>
        <w:widowControl/>
        <w:spacing w:line="300" w:lineRule="exact"/>
        <w:jc w:val="left"/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</w:pPr>
      <w:r w:rsidRPr="00855E31"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/>
        </w:rPr>
        <w:lastRenderedPageBreak/>
        <w:t>S</w:t>
      </w:r>
      <w:r w:rsidRPr="00855E31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:lang w:val="en-GB"/>
        </w:rPr>
        <w:t>upplementary</w:t>
      </w:r>
      <w:r w:rsidRPr="00855E31"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 file 1</w:t>
      </w:r>
    </w:p>
    <w:p w14:paraId="10AE684D" w14:textId="092F967B" w:rsidR="00983DDC" w:rsidRPr="00855E31" w:rsidRDefault="00983DDC" w:rsidP="00983DDC">
      <w:pPr>
        <w:widowControl/>
        <w:spacing w:line="300" w:lineRule="exact"/>
        <w:jc w:val="left"/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</w:pPr>
      <w:r w:rsidRPr="00855E31"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STROBE Statement—Checklist of items that should be included in reports of </w:t>
      </w:r>
      <w:r w:rsidRPr="00855E31">
        <w:rPr>
          <w:rFonts w:ascii="Times New Roman" w:eastAsia="等线" w:hAnsi="Times New Roman" w:cs="Times New Roman"/>
          <w:b/>
          <w:i/>
          <w:color w:val="FF0000"/>
          <w:kern w:val="0"/>
          <w:sz w:val="24"/>
          <w:szCs w:val="24"/>
          <w:lang w:val="en-GB" w:eastAsia="en-US"/>
        </w:rPr>
        <w:t>case-control studies</w:t>
      </w:r>
      <w:r w:rsidRPr="00855E31"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17"/>
        <w:gridCol w:w="450"/>
        <w:gridCol w:w="691"/>
        <w:gridCol w:w="5548"/>
      </w:tblGrid>
      <w:tr w:rsidR="00983DDC" w:rsidRPr="00855E31" w14:paraId="72B45B6F" w14:textId="77777777" w:rsidTr="00983DDC">
        <w:tc>
          <w:tcPr>
            <w:tcW w:w="0" w:type="auto"/>
            <w:gridSpan w:val="2"/>
          </w:tcPr>
          <w:p w14:paraId="0DE41004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" w:name="bold1" w:colFirst="1" w:colLast="1"/>
            <w:bookmarkStart w:id="10" w:name="italic1" w:colFirst="0" w:colLast="0"/>
            <w:bookmarkStart w:id="11" w:name="bold2" w:colFirst="2" w:colLast="2"/>
            <w:bookmarkStart w:id="12" w:name="italic2" w:colFirst="1" w:colLast="1"/>
            <w:bookmarkStart w:id="13" w:name="bold3" w:colFirst="3" w:colLast="3"/>
            <w:bookmarkStart w:id="14" w:name="italic3" w:colFirst="2" w:colLast="2"/>
            <w:bookmarkStart w:id="15" w:name="bold4" w:colFirst="4" w:colLast="4"/>
            <w:bookmarkStart w:id="16" w:name="italic4" w:colFirst="3" w:colLast="3"/>
            <w:bookmarkStart w:id="17" w:name="italic5" w:colFirst="4" w:colLast="4"/>
          </w:p>
        </w:tc>
        <w:tc>
          <w:tcPr>
            <w:tcW w:w="0" w:type="auto"/>
          </w:tcPr>
          <w:p w14:paraId="01472C3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22780DC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</w:tr>
      <w:tr w:rsidR="00983DDC" w:rsidRPr="00855E31" w14:paraId="48DAA737" w14:textId="77777777" w:rsidTr="00983DDC">
        <w:tc>
          <w:tcPr>
            <w:tcW w:w="0" w:type="auto"/>
            <w:gridSpan w:val="2"/>
            <w:vMerge w:val="restart"/>
          </w:tcPr>
          <w:p w14:paraId="0C24B11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18" w:name="bold5"/>
            <w:bookmarkStart w:id="19" w:name="italic6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18"/>
            <w:bookmarkEnd w:id="19"/>
          </w:p>
        </w:tc>
        <w:tc>
          <w:tcPr>
            <w:tcW w:w="0" w:type="auto"/>
            <w:vMerge w:val="restart"/>
          </w:tcPr>
          <w:p w14:paraId="76AB8A7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</w:tcPr>
          <w:p w14:paraId="2DEBC46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a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</w:tr>
      <w:tr w:rsidR="00983DDC" w:rsidRPr="00855E31" w14:paraId="7C313E37" w14:textId="77777777" w:rsidTr="00983DDC">
        <w:tc>
          <w:tcPr>
            <w:tcW w:w="0" w:type="auto"/>
            <w:gridSpan w:val="2"/>
            <w:vMerge/>
          </w:tcPr>
          <w:p w14:paraId="074DD63B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20" w:name="bold6" w:colFirst="0" w:colLast="0"/>
            <w:bookmarkStart w:id="21" w:name="italic7" w:colFirst="0" w:colLast="0"/>
          </w:p>
        </w:tc>
        <w:tc>
          <w:tcPr>
            <w:tcW w:w="0" w:type="auto"/>
            <w:vMerge/>
          </w:tcPr>
          <w:p w14:paraId="5020427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00A2AF7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b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</w:tr>
      <w:tr w:rsidR="00983DDC" w:rsidRPr="00855E31" w14:paraId="379D45BA" w14:textId="77777777" w:rsidTr="00983DDC">
        <w:tc>
          <w:tcPr>
            <w:tcW w:w="0" w:type="auto"/>
            <w:gridSpan w:val="4"/>
          </w:tcPr>
          <w:p w14:paraId="082CBEB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22" w:name="bold7"/>
            <w:bookmarkStart w:id="23" w:name="italic8"/>
            <w:bookmarkEnd w:id="20"/>
            <w:bookmarkEnd w:id="21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22"/>
            <w:bookmarkEnd w:id="23"/>
          </w:p>
        </w:tc>
      </w:tr>
      <w:tr w:rsidR="00983DDC" w:rsidRPr="00855E31" w14:paraId="6D6A932B" w14:textId="77777777" w:rsidTr="00983DDC">
        <w:tc>
          <w:tcPr>
            <w:tcW w:w="0" w:type="auto"/>
            <w:gridSpan w:val="2"/>
          </w:tcPr>
          <w:p w14:paraId="2788C2D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24" w:name="bold8"/>
            <w:bookmarkStart w:id="25" w:name="italic9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Background/</w:t>
            </w:r>
            <w:bookmarkStart w:id="26" w:name="bold9"/>
            <w:bookmarkStart w:id="27" w:name="italic10"/>
            <w:bookmarkEnd w:id="24"/>
            <w:bookmarkEnd w:id="25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26"/>
            <w:bookmarkEnd w:id="27"/>
          </w:p>
        </w:tc>
        <w:tc>
          <w:tcPr>
            <w:tcW w:w="0" w:type="auto"/>
          </w:tcPr>
          <w:p w14:paraId="44A79CE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</w:tcPr>
          <w:p w14:paraId="6D3A375B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</w:tr>
      <w:tr w:rsidR="00983DDC" w:rsidRPr="00855E31" w14:paraId="2882AFE2" w14:textId="77777777" w:rsidTr="00983DDC">
        <w:tc>
          <w:tcPr>
            <w:tcW w:w="0" w:type="auto"/>
            <w:gridSpan w:val="2"/>
          </w:tcPr>
          <w:p w14:paraId="2C9CD53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28" w:name="bold10" w:colFirst="0" w:colLast="0"/>
            <w:bookmarkStart w:id="29" w:name="italic11" w:colFirst="0" w:colLast="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17ACEE9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</w:tcPr>
          <w:p w14:paraId="604A96A9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</w:tr>
      <w:tr w:rsidR="00983DDC" w:rsidRPr="00855E31" w14:paraId="3FA9F034" w14:textId="77777777" w:rsidTr="00983DDC">
        <w:tc>
          <w:tcPr>
            <w:tcW w:w="0" w:type="auto"/>
            <w:gridSpan w:val="4"/>
          </w:tcPr>
          <w:p w14:paraId="38A22674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30" w:name="bold11"/>
            <w:bookmarkStart w:id="31" w:name="italic12"/>
            <w:bookmarkEnd w:id="28"/>
            <w:bookmarkEnd w:id="29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Methods</w:t>
            </w:r>
            <w:bookmarkEnd w:id="30"/>
            <w:bookmarkEnd w:id="31"/>
          </w:p>
        </w:tc>
      </w:tr>
      <w:tr w:rsidR="00983DDC" w:rsidRPr="00855E31" w14:paraId="60EBEA8D" w14:textId="77777777" w:rsidTr="00983DDC">
        <w:tc>
          <w:tcPr>
            <w:tcW w:w="0" w:type="auto"/>
            <w:gridSpan w:val="2"/>
          </w:tcPr>
          <w:p w14:paraId="7570E05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32" w:name="bold12" w:colFirst="0" w:colLast="0"/>
            <w:bookmarkStart w:id="33" w:name="italic13" w:colFirst="0" w:colLast="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065B679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</w:tcPr>
          <w:p w14:paraId="7BA0BFD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</w:tr>
      <w:tr w:rsidR="00983DDC" w:rsidRPr="00855E31" w14:paraId="593B4BBB" w14:textId="77777777" w:rsidTr="00983DDC">
        <w:tc>
          <w:tcPr>
            <w:tcW w:w="0" w:type="auto"/>
            <w:gridSpan w:val="2"/>
          </w:tcPr>
          <w:p w14:paraId="5592087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34" w:name="bold13" w:colFirst="0" w:colLast="0"/>
            <w:bookmarkStart w:id="35" w:name="italic14" w:colFirst="0" w:colLast="0"/>
            <w:bookmarkEnd w:id="32"/>
            <w:bookmarkEnd w:id="33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5E5B0CD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</w:tcPr>
          <w:p w14:paraId="6607EDD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</w:tr>
      <w:bookmarkEnd w:id="34"/>
      <w:bookmarkEnd w:id="35"/>
      <w:tr w:rsidR="00983DDC" w:rsidRPr="00855E31" w14:paraId="15508C08" w14:textId="77777777" w:rsidTr="00983DDC">
        <w:tc>
          <w:tcPr>
            <w:tcW w:w="0" w:type="auto"/>
            <w:gridSpan w:val="2"/>
            <w:vMerge w:val="restart"/>
          </w:tcPr>
          <w:p w14:paraId="52D538D9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8F2B69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</w:tcPr>
          <w:p w14:paraId="7253D64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a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Give the eligibility criteria, and the sources and methods of case ascertainment and control selection. Give the rationale for the choice of cases and controls</w:t>
            </w:r>
          </w:p>
        </w:tc>
      </w:tr>
      <w:tr w:rsidR="00983DDC" w:rsidRPr="00855E31" w14:paraId="0C39DEE4" w14:textId="77777777" w:rsidTr="00983DDC">
        <w:tc>
          <w:tcPr>
            <w:tcW w:w="0" w:type="auto"/>
            <w:gridSpan w:val="2"/>
            <w:vMerge/>
          </w:tcPr>
          <w:p w14:paraId="4E18DCC2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36" w:name="bold14" w:colFirst="0" w:colLast="0"/>
            <w:bookmarkStart w:id="37" w:name="italic15" w:colFirst="0" w:colLast="0"/>
          </w:p>
        </w:tc>
        <w:tc>
          <w:tcPr>
            <w:tcW w:w="0" w:type="auto"/>
            <w:vMerge/>
          </w:tcPr>
          <w:p w14:paraId="2AD9CDC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00B71F5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b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</w:t>
            </w:r>
            <w:r w:rsidRPr="00855E3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For matched studies, give matching criteria and the number of controls per case</w:t>
            </w:r>
          </w:p>
        </w:tc>
      </w:tr>
      <w:tr w:rsidR="00983DDC" w:rsidRPr="00855E31" w14:paraId="1DBAA0A2" w14:textId="77777777" w:rsidTr="00983DDC">
        <w:tc>
          <w:tcPr>
            <w:tcW w:w="0" w:type="auto"/>
            <w:gridSpan w:val="2"/>
          </w:tcPr>
          <w:p w14:paraId="2328909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38" w:name="bold16" w:colFirst="0" w:colLast="0"/>
            <w:bookmarkStart w:id="39" w:name="italic17" w:colFirst="0" w:colLast="0"/>
            <w:bookmarkEnd w:id="36"/>
            <w:bookmarkEnd w:id="37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663FEC4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</w:tcPr>
          <w:p w14:paraId="3D59165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</w:tr>
      <w:tr w:rsidR="00983DDC" w:rsidRPr="00855E31" w14:paraId="486384A9" w14:textId="77777777" w:rsidTr="00983DDC">
        <w:trPr>
          <w:trHeight w:val="294"/>
        </w:trPr>
        <w:tc>
          <w:tcPr>
            <w:tcW w:w="0" w:type="auto"/>
            <w:gridSpan w:val="2"/>
          </w:tcPr>
          <w:p w14:paraId="1BB133F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40" w:name="bold17"/>
            <w:bookmarkStart w:id="41" w:name="italic18"/>
            <w:bookmarkEnd w:id="38"/>
            <w:bookmarkEnd w:id="39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42"/>
            <w:bookmarkEnd w:id="43"/>
          </w:p>
        </w:tc>
        <w:tc>
          <w:tcPr>
            <w:tcW w:w="0" w:type="auto"/>
          </w:tcPr>
          <w:p w14:paraId="7822EDF4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8</w:t>
            </w:r>
            <w:bookmarkStart w:id="44" w:name="bold19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*</w:t>
            </w:r>
            <w:bookmarkEnd w:id="44"/>
          </w:p>
        </w:tc>
        <w:tc>
          <w:tcPr>
            <w:tcW w:w="0" w:type="auto"/>
          </w:tcPr>
          <w:p w14:paraId="6F0FB36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983DDC" w:rsidRPr="00855E31" w14:paraId="35756DA5" w14:textId="77777777" w:rsidTr="00983DDC">
        <w:tc>
          <w:tcPr>
            <w:tcW w:w="0" w:type="auto"/>
            <w:gridSpan w:val="2"/>
          </w:tcPr>
          <w:p w14:paraId="2CE5316B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45" w:name="bold20" w:colFirst="0" w:colLast="0"/>
            <w:bookmarkStart w:id="46" w:name="italic20" w:colFirst="0" w:colLast="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6FA5B08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</w:tcPr>
          <w:p w14:paraId="4272495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</w:tr>
      <w:tr w:rsidR="00983DDC" w:rsidRPr="00855E31" w14:paraId="53DB09F5" w14:textId="77777777" w:rsidTr="00983DDC">
        <w:tc>
          <w:tcPr>
            <w:tcW w:w="0" w:type="auto"/>
            <w:gridSpan w:val="2"/>
          </w:tcPr>
          <w:p w14:paraId="74FC2C4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47" w:name="bold21" w:colFirst="0" w:colLast="0"/>
            <w:bookmarkStart w:id="48" w:name="italic21" w:colFirst="0" w:colLast="0"/>
            <w:bookmarkEnd w:id="45"/>
            <w:bookmarkEnd w:id="46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093AA73D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</w:tcPr>
          <w:p w14:paraId="2A2E78BF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</w:tr>
      <w:tr w:rsidR="00983DDC" w:rsidRPr="00855E31" w14:paraId="6B6A1A41" w14:textId="77777777" w:rsidTr="00983DDC">
        <w:tc>
          <w:tcPr>
            <w:tcW w:w="0" w:type="auto"/>
            <w:gridSpan w:val="2"/>
          </w:tcPr>
          <w:p w14:paraId="1519DC4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49" w:name="bold22"/>
            <w:bookmarkStart w:id="50" w:name="italic22"/>
            <w:bookmarkEnd w:id="47"/>
            <w:bookmarkEnd w:id="48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Quantitative</w:t>
            </w:r>
            <w:bookmarkStart w:id="51" w:name="bold23"/>
            <w:bookmarkStart w:id="52" w:name="italic23"/>
            <w:bookmarkEnd w:id="49"/>
            <w:bookmarkEnd w:id="5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51"/>
            <w:bookmarkEnd w:id="52"/>
          </w:p>
        </w:tc>
        <w:tc>
          <w:tcPr>
            <w:tcW w:w="0" w:type="auto"/>
          </w:tcPr>
          <w:p w14:paraId="1C24C60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</w:tcPr>
          <w:p w14:paraId="49CD7E1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</w:tr>
      <w:tr w:rsidR="00983DDC" w:rsidRPr="00855E31" w14:paraId="3796E167" w14:textId="77777777" w:rsidTr="00983DDC">
        <w:tc>
          <w:tcPr>
            <w:tcW w:w="0" w:type="auto"/>
            <w:gridSpan w:val="2"/>
            <w:vMerge w:val="restart"/>
          </w:tcPr>
          <w:p w14:paraId="607E25C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53" w:name="italic24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Statistical</w:t>
            </w:r>
            <w:bookmarkStart w:id="54" w:name="italic25"/>
            <w:bookmarkEnd w:id="53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54"/>
          </w:p>
        </w:tc>
        <w:tc>
          <w:tcPr>
            <w:tcW w:w="0" w:type="auto"/>
            <w:vMerge w:val="restart"/>
          </w:tcPr>
          <w:p w14:paraId="627C080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</w:tcPr>
          <w:p w14:paraId="4B4BD77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a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</w:tr>
      <w:tr w:rsidR="00983DDC" w:rsidRPr="00855E31" w14:paraId="476BD502" w14:textId="77777777" w:rsidTr="00983DDC">
        <w:tc>
          <w:tcPr>
            <w:tcW w:w="0" w:type="auto"/>
            <w:gridSpan w:val="2"/>
            <w:vMerge/>
          </w:tcPr>
          <w:p w14:paraId="3252041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55" w:name="bold24" w:colFirst="0" w:colLast="0"/>
            <w:bookmarkStart w:id="56" w:name="italic26" w:colFirst="0" w:colLast="0"/>
          </w:p>
        </w:tc>
        <w:tc>
          <w:tcPr>
            <w:tcW w:w="0" w:type="auto"/>
            <w:vMerge/>
          </w:tcPr>
          <w:p w14:paraId="0F73876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E1E31DD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b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</w:tr>
      <w:tr w:rsidR="00983DDC" w:rsidRPr="00855E31" w14:paraId="7CD2780C" w14:textId="77777777" w:rsidTr="00983DDC">
        <w:tc>
          <w:tcPr>
            <w:tcW w:w="0" w:type="auto"/>
            <w:gridSpan w:val="2"/>
            <w:vMerge/>
          </w:tcPr>
          <w:p w14:paraId="0ED792E2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57" w:name="bold25" w:colFirst="0" w:colLast="0"/>
            <w:bookmarkStart w:id="58" w:name="italic27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7F2AA3D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21DB803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c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</w:tr>
      <w:tr w:rsidR="00983DDC" w:rsidRPr="00855E31" w14:paraId="38BFDE79" w14:textId="77777777" w:rsidTr="00983DDC">
        <w:tc>
          <w:tcPr>
            <w:tcW w:w="0" w:type="auto"/>
            <w:gridSpan w:val="2"/>
            <w:vMerge/>
          </w:tcPr>
          <w:p w14:paraId="31545BC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59" w:name="bold26" w:colFirst="0" w:colLast="0"/>
            <w:bookmarkStart w:id="60" w:name="italic28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C52694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09D2C7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d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If applicable, explain how matching of cases and controls was addressed</w:t>
            </w:r>
          </w:p>
        </w:tc>
      </w:tr>
      <w:tr w:rsidR="00983DDC" w:rsidRPr="00855E31" w14:paraId="70E45586" w14:textId="77777777" w:rsidTr="00983DDC">
        <w:tc>
          <w:tcPr>
            <w:tcW w:w="0" w:type="auto"/>
            <w:gridSpan w:val="2"/>
            <w:vMerge/>
          </w:tcPr>
          <w:p w14:paraId="33C68A7F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61" w:name="bold27" w:colFirst="0" w:colLast="0"/>
            <w:bookmarkStart w:id="62" w:name="italic29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2BBE90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DE68E0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</w:tr>
      <w:tr w:rsidR="00983DDC" w:rsidRPr="00855E31" w14:paraId="7B7E46F5" w14:textId="77777777" w:rsidTr="00983DDC">
        <w:tc>
          <w:tcPr>
            <w:tcW w:w="0" w:type="auto"/>
            <w:gridSpan w:val="4"/>
          </w:tcPr>
          <w:p w14:paraId="02B1D67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63" w:name="bold28"/>
            <w:bookmarkStart w:id="64" w:name="italic30"/>
            <w:bookmarkEnd w:id="61"/>
            <w:bookmarkEnd w:id="62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Results</w:t>
            </w:r>
            <w:bookmarkEnd w:id="63"/>
            <w:bookmarkEnd w:id="64"/>
          </w:p>
        </w:tc>
      </w:tr>
      <w:tr w:rsidR="00983DDC" w:rsidRPr="00855E31" w14:paraId="3BA273C2" w14:textId="77777777" w:rsidTr="00983DDC">
        <w:tc>
          <w:tcPr>
            <w:tcW w:w="0" w:type="auto"/>
            <w:gridSpan w:val="2"/>
            <w:vMerge w:val="restart"/>
          </w:tcPr>
          <w:p w14:paraId="36752522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65" w:name="bold29"/>
            <w:bookmarkStart w:id="66" w:name="italic31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71E6B22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3</w:t>
            </w:r>
            <w:bookmarkStart w:id="67" w:name="bold3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*</w:t>
            </w:r>
            <w:bookmarkEnd w:id="67"/>
          </w:p>
        </w:tc>
        <w:tc>
          <w:tcPr>
            <w:tcW w:w="0" w:type="auto"/>
          </w:tcPr>
          <w:p w14:paraId="7500D2C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proofErr w:type="gramStart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 xml:space="preserve"> numbers potentially eligible, examined for eligibility, confirmed 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lastRenderedPageBreak/>
              <w:t>eligible, included in the study, completing follow-up, and analysed</w:t>
            </w:r>
          </w:p>
        </w:tc>
      </w:tr>
      <w:tr w:rsidR="00983DDC" w:rsidRPr="00855E31" w14:paraId="5CBB689B" w14:textId="77777777" w:rsidTr="00983DDC">
        <w:tc>
          <w:tcPr>
            <w:tcW w:w="0" w:type="auto"/>
            <w:gridSpan w:val="2"/>
            <w:vMerge/>
          </w:tcPr>
          <w:p w14:paraId="623FA92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68" w:name="bold31" w:colFirst="0" w:colLast="0"/>
            <w:bookmarkStart w:id="69" w:name="italic32" w:colFirst="0" w:colLast="0"/>
          </w:p>
        </w:tc>
        <w:tc>
          <w:tcPr>
            <w:tcW w:w="0" w:type="auto"/>
            <w:vMerge/>
          </w:tcPr>
          <w:p w14:paraId="3F480DB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4A41E35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</w:tr>
      <w:tr w:rsidR="00983DDC" w:rsidRPr="00855E31" w14:paraId="52AC0482" w14:textId="77777777" w:rsidTr="00983DDC">
        <w:tc>
          <w:tcPr>
            <w:tcW w:w="0" w:type="auto"/>
            <w:gridSpan w:val="2"/>
            <w:vMerge/>
          </w:tcPr>
          <w:p w14:paraId="1CA8E0A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70" w:name="bold32" w:colFirst="0" w:colLast="0"/>
            <w:bookmarkStart w:id="71" w:name="italic3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5BEE7B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7CC462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72" w:name="OLE_LINK4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  <w:bookmarkEnd w:id="72"/>
          </w:p>
        </w:tc>
      </w:tr>
      <w:tr w:rsidR="00983DDC" w:rsidRPr="00855E31" w14:paraId="10667DEA" w14:textId="77777777" w:rsidTr="00983DDC">
        <w:tc>
          <w:tcPr>
            <w:tcW w:w="0" w:type="auto"/>
            <w:gridSpan w:val="2"/>
            <w:vMerge w:val="restart"/>
          </w:tcPr>
          <w:p w14:paraId="2C35CDDD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73" w:name="bold33"/>
            <w:bookmarkStart w:id="74" w:name="italic34"/>
            <w:bookmarkEnd w:id="70"/>
            <w:bookmarkEnd w:id="71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Start w:id="75" w:name="bold34"/>
            <w:bookmarkStart w:id="76" w:name="italic35"/>
            <w:bookmarkEnd w:id="73"/>
            <w:bookmarkEnd w:id="74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data</w:t>
            </w:r>
            <w:bookmarkEnd w:id="75"/>
            <w:bookmarkEnd w:id="76"/>
          </w:p>
        </w:tc>
        <w:tc>
          <w:tcPr>
            <w:tcW w:w="0" w:type="auto"/>
            <w:vMerge w:val="restart"/>
          </w:tcPr>
          <w:p w14:paraId="27275A9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4</w:t>
            </w:r>
            <w:bookmarkStart w:id="77" w:name="bold35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*</w:t>
            </w:r>
            <w:bookmarkEnd w:id="77"/>
          </w:p>
        </w:tc>
        <w:tc>
          <w:tcPr>
            <w:tcW w:w="0" w:type="auto"/>
          </w:tcPr>
          <w:p w14:paraId="2BCA713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proofErr w:type="gramStart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</w:tr>
      <w:tr w:rsidR="00983DDC" w:rsidRPr="00855E31" w14:paraId="18D125E2" w14:textId="77777777" w:rsidTr="00983DDC">
        <w:tc>
          <w:tcPr>
            <w:tcW w:w="0" w:type="auto"/>
            <w:gridSpan w:val="2"/>
            <w:vMerge/>
          </w:tcPr>
          <w:p w14:paraId="46F9243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78" w:name="bold36" w:colFirst="0" w:colLast="0"/>
            <w:bookmarkStart w:id="79" w:name="italic36" w:colFirst="0" w:colLast="0"/>
          </w:p>
        </w:tc>
        <w:tc>
          <w:tcPr>
            <w:tcW w:w="0" w:type="auto"/>
            <w:vMerge/>
          </w:tcPr>
          <w:p w14:paraId="5EEE4FC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777684C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</w:tr>
      <w:tr w:rsidR="00983DDC" w:rsidRPr="00855E31" w14:paraId="4FD26A1D" w14:textId="77777777" w:rsidTr="00983DDC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AA7032E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80" w:name="bold38" w:colFirst="0" w:colLast="0"/>
            <w:bookmarkStart w:id="81" w:name="italic38" w:colFirst="0" w:colLast="0"/>
            <w:bookmarkEnd w:id="78"/>
            <w:bookmarkEnd w:id="79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1B86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5</w:t>
            </w:r>
            <w:bookmarkStart w:id="82" w:name="bold39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*</w:t>
            </w:r>
            <w:bookmarkEnd w:id="8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C263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Report numbers in each exposure category, or summary measures of exposure</w:t>
            </w:r>
          </w:p>
        </w:tc>
      </w:tr>
      <w:tr w:rsidR="00983DDC" w:rsidRPr="00855E31" w14:paraId="39EC76EF" w14:textId="77777777" w:rsidTr="00983DDC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3DB07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83" w:name="italic40" w:colFirst="0" w:colLast="0"/>
            <w:bookmarkStart w:id="84" w:name="bold41" w:colFirst="0" w:colLast="0"/>
            <w:bookmarkEnd w:id="80"/>
            <w:bookmarkEnd w:id="81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A81F4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489F0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a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</w:tr>
      <w:tr w:rsidR="00983DDC" w:rsidRPr="00855E31" w14:paraId="487A7947" w14:textId="77777777" w:rsidTr="00983DDC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9B71E3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85" w:name="italic41" w:colFirst="0" w:colLast="0"/>
            <w:bookmarkStart w:id="86" w:name="bold42" w:colFirst="0" w:colLast="0"/>
            <w:bookmarkEnd w:id="83"/>
            <w:bookmarkEnd w:id="8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6CDABF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09D9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b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</w:tr>
      <w:tr w:rsidR="00983DDC" w:rsidRPr="00855E31" w14:paraId="7D4180B9" w14:textId="77777777" w:rsidTr="00983DDC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8B875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87" w:name="italic42" w:colFirst="0" w:colLast="0"/>
            <w:bookmarkStart w:id="88" w:name="bold43" w:colFirst="0" w:colLast="0"/>
            <w:bookmarkEnd w:id="85"/>
            <w:bookmarkEnd w:id="8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D2DED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B51E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(</w:t>
            </w:r>
            <w:r w:rsidRPr="00855E31">
              <w:rPr>
                <w:rFonts w:ascii="Times New Roman" w:eastAsia="等线" w:hAnsi="Times New Roman" w:cs="Times New Roman"/>
                <w:i/>
                <w:color w:val="FF0000"/>
                <w:kern w:val="0"/>
                <w:sz w:val="20"/>
                <w:szCs w:val="20"/>
                <w:lang w:val="en-GB" w:eastAsia="en-US"/>
              </w:rPr>
              <w:t>c</w:t>
            </w: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</w:tr>
      <w:tr w:rsidR="00983DDC" w:rsidRPr="00855E31" w14:paraId="0F54C85D" w14:textId="77777777" w:rsidTr="00983D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02F3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89" w:name="italic43"/>
            <w:bookmarkStart w:id="90" w:name="bold44"/>
            <w:bookmarkEnd w:id="87"/>
            <w:bookmarkEnd w:id="88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89"/>
            <w:bookmarkEnd w:id="9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0E491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D6B5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proofErr w:type="gramStart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  <w:p w14:paraId="6B3C9CB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83DDC" w:rsidRPr="00855E31" w14:paraId="4196965B" w14:textId="77777777" w:rsidTr="00983DD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2974DF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1" w:name="italic44"/>
            <w:bookmarkStart w:id="92" w:name="bold45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91"/>
            <w:bookmarkEnd w:id="92"/>
          </w:p>
        </w:tc>
      </w:tr>
      <w:tr w:rsidR="00983DDC" w:rsidRPr="00855E31" w14:paraId="779D3EBC" w14:textId="77777777" w:rsidTr="00983DDC">
        <w:tc>
          <w:tcPr>
            <w:tcW w:w="0" w:type="auto"/>
          </w:tcPr>
          <w:p w14:paraId="4912FF8B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3" w:name="italic45" w:colFirst="0" w:colLast="0"/>
            <w:bookmarkStart w:id="94" w:name="bold46" w:colFirst="0" w:colLast="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78E25335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0" w:type="auto"/>
            <w:gridSpan w:val="2"/>
          </w:tcPr>
          <w:p w14:paraId="1D9EFEAF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</w:tr>
      <w:tr w:rsidR="00983DDC" w:rsidRPr="00855E31" w14:paraId="0DE548A9" w14:textId="77777777" w:rsidTr="00983DDC">
        <w:tc>
          <w:tcPr>
            <w:tcW w:w="0" w:type="auto"/>
          </w:tcPr>
          <w:p w14:paraId="667CB73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5" w:name="italic46" w:colFirst="0" w:colLast="0"/>
            <w:bookmarkStart w:id="96" w:name="bold47" w:colFirst="0" w:colLast="0"/>
            <w:bookmarkEnd w:id="93"/>
            <w:bookmarkEnd w:id="94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14:paraId="598DC22C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0" w:type="auto"/>
            <w:gridSpan w:val="2"/>
          </w:tcPr>
          <w:p w14:paraId="2E5F023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983DDC" w:rsidRPr="00855E31" w14:paraId="6C45605F" w14:textId="77777777" w:rsidTr="00983DDC">
        <w:tc>
          <w:tcPr>
            <w:tcW w:w="0" w:type="auto"/>
          </w:tcPr>
          <w:p w14:paraId="302129D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7" w:name="italic47" w:colFirst="0" w:colLast="0"/>
            <w:bookmarkStart w:id="98" w:name="bold48" w:colFirst="0" w:colLast="0"/>
            <w:bookmarkEnd w:id="95"/>
            <w:bookmarkEnd w:id="96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034F5B5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0" w:type="auto"/>
            <w:gridSpan w:val="2"/>
          </w:tcPr>
          <w:p w14:paraId="1670464B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983DDC" w:rsidRPr="00855E31" w14:paraId="6E502CFD" w14:textId="77777777" w:rsidTr="00983DDC">
        <w:tc>
          <w:tcPr>
            <w:tcW w:w="0" w:type="auto"/>
          </w:tcPr>
          <w:p w14:paraId="3C8F050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99" w:name="italic48" w:colFirst="0" w:colLast="0"/>
            <w:bookmarkStart w:id="100" w:name="bold49" w:colFirst="0" w:colLast="0"/>
            <w:bookmarkEnd w:id="97"/>
            <w:bookmarkEnd w:id="98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55C11318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0" w:type="auto"/>
            <w:gridSpan w:val="2"/>
          </w:tcPr>
          <w:p w14:paraId="6B065DFA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</w:tr>
      <w:tr w:rsidR="00983DDC" w:rsidRPr="00855E31" w14:paraId="2ABB0F4E" w14:textId="77777777" w:rsidTr="00983DD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4DAD8C7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101" w:name="italic49"/>
            <w:bookmarkStart w:id="102" w:name="bold50"/>
            <w:bookmarkEnd w:id="99"/>
            <w:bookmarkEnd w:id="100"/>
            <w:r w:rsidRPr="00855E31">
              <w:rPr>
                <w:rFonts w:ascii="Times New Roman" w:eastAsia="等线" w:hAnsi="Times New Roman" w:cs="Times New Roman"/>
                <w:b/>
                <w:color w:val="FF0000"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101"/>
            <w:bookmarkEnd w:id="102"/>
          </w:p>
        </w:tc>
      </w:tr>
      <w:tr w:rsidR="00983DDC" w:rsidRPr="00855E31" w14:paraId="613C9C06" w14:textId="77777777" w:rsidTr="00983D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6E1F9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</w:pPr>
            <w:bookmarkStart w:id="103" w:name="italic50" w:colFirst="0" w:colLast="0"/>
            <w:bookmarkStart w:id="104" w:name="bold51" w:colFirst="0" w:colLast="0"/>
            <w:r w:rsidRPr="00855E31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807F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667E6" w14:textId="77777777" w:rsidR="00983DDC" w:rsidRPr="00855E31" w:rsidRDefault="00983DDC" w:rsidP="00983DDC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</w:pPr>
            <w:r w:rsidRPr="00855E3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103"/>
    <w:bookmarkEnd w:id="104"/>
    <w:p w14:paraId="6D3A783B" w14:textId="77777777" w:rsidR="00983DDC" w:rsidRPr="00855E31" w:rsidRDefault="00983DDC" w:rsidP="00983DDC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val="en-GB" w:eastAsia="en-US"/>
        </w:rPr>
      </w:pPr>
      <w:r w:rsidRPr="00855E31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  <w:lang w:val="en-GB" w:eastAsia="en-US"/>
        </w:rPr>
        <w:t>*</w:t>
      </w:r>
      <w:r w:rsidRPr="00855E31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val="en-GB" w:eastAsia="en-US"/>
        </w:rPr>
        <w:t>Give information separately for cases and controls.</w:t>
      </w:r>
    </w:p>
    <w:p w14:paraId="77235868" w14:textId="77777777" w:rsidR="00983DDC" w:rsidRPr="00855E31" w:rsidRDefault="00983DDC" w:rsidP="00983DDC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val="en-GB" w:eastAsia="en-US"/>
        </w:rPr>
      </w:pPr>
    </w:p>
    <w:p w14:paraId="1F434AF6" w14:textId="77777777" w:rsidR="00DA5EDD" w:rsidRDefault="00DA5EDD" w:rsidP="00983DDC">
      <w:pPr>
        <w:widowControl/>
        <w:tabs>
          <w:tab w:val="left" w:pos="5400"/>
        </w:tabs>
        <w:spacing w:line="300" w:lineRule="exact"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</w:pPr>
    </w:p>
    <w:p w14:paraId="704EECAF" w14:textId="1BDA42D9" w:rsidR="00983DDC" w:rsidRPr="00855E31" w:rsidRDefault="00983DDC" w:rsidP="00983DDC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color w:val="FF0000"/>
          <w:kern w:val="0"/>
          <w:sz w:val="24"/>
          <w:szCs w:val="24"/>
          <w:lang w:val="en-GB" w:eastAsia="en-US"/>
        </w:rPr>
      </w:pPr>
      <w:r w:rsidRPr="00855E31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  <w:t>Our study is a retrospective case-control study. We have checked the contents of the manuscript one by one according to Checklist</w:t>
      </w:r>
      <w:r w:rsidR="0063270F" w:rsidRPr="00855E31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 and can</w:t>
      </w:r>
      <w:r w:rsidRPr="00855E31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 </w:t>
      </w:r>
      <w:r w:rsidR="0063270F" w:rsidRPr="00855E31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  <w:t>confirm</w:t>
      </w:r>
      <w:r w:rsidRPr="00855E31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GB" w:eastAsia="en-US"/>
        </w:rPr>
        <w:t xml:space="preserve"> that this manuscript contains all the required items.</w:t>
      </w:r>
    </w:p>
    <w:p w14:paraId="06608F36" w14:textId="05788E4A" w:rsidR="00983DDC" w:rsidRPr="00983DDC" w:rsidRDefault="00983DDC">
      <w:pPr>
        <w:rPr>
          <w:lang w:val="en-GB"/>
        </w:rPr>
      </w:pPr>
    </w:p>
    <w:p w14:paraId="4CC4BB7C" w14:textId="77777777" w:rsidR="00983DDC" w:rsidRPr="00983DDC" w:rsidRDefault="00983DDC">
      <w:pPr>
        <w:rPr>
          <w:rFonts w:hint="eastAsia"/>
        </w:rPr>
      </w:pPr>
    </w:p>
    <w:sectPr w:rsidR="00983DDC" w:rsidRPr="00983DDC" w:rsidSect="00B94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C6687" w14:textId="77777777" w:rsidR="002D1D91" w:rsidRDefault="002D1D91" w:rsidP="009132B4">
      <w:r>
        <w:separator/>
      </w:r>
    </w:p>
  </w:endnote>
  <w:endnote w:type="continuationSeparator" w:id="0">
    <w:p w14:paraId="0BC6F0E4" w14:textId="77777777" w:rsidR="002D1D91" w:rsidRDefault="002D1D91" w:rsidP="0091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6030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073DE" w14:textId="209E5D42" w:rsidR="00983DDC" w:rsidRDefault="00983DDC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898077" w14:textId="77777777" w:rsidR="00983DDC" w:rsidRDefault="00983DD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09952" w14:textId="77777777" w:rsidR="002D1D91" w:rsidRDefault="002D1D91" w:rsidP="009132B4">
      <w:r>
        <w:separator/>
      </w:r>
    </w:p>
  </w:footnote>
  <w:footnote w:type="continuationSeparator" w:id="0">
    <w:p w14:paraId="5F15161E" w14:textId="77777777" w:rsidR="002D1D91" w:rsidRDefault="002D1D91" w:rsidP="009132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5F8C27" w14:textId="77777777" w:rsidR="00983DDC" w:rsidRDefault="00983DDC" w:rsidP="00D3336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5E766" w14:textId="77777777" w:rsidR="00983DDC" w:rsidRDefault="00983DDC" w:rsidP="00D33364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CD0"/>
    <w:rsid w:val="000E59BA"/>
    <w:rsid w:val="000E6CD0"/>
    <w:rsid w:val="00140DD6"/>
    <w:rsid w:val="00164142"/>
    <w:rsid w:val="002A6DC9"/>
    <w:rsid w:val="002D1D91"/>
    <w:rsid w:val="0036044B"/>
    <w:rsid w:val="003D2726"/>
    <w:rsid w:val="004E579C"/>
    <w:rsid w:val="0056403D"/>
    <w:rsid w:val="00570594"/>
    <w:rsid w:val="005F6CF1"/>
    <w:rsid w:val="00613EA8"/>
    <w:rsid w:val="0063270F"/>
    <w:rsid w:val="006C3FF0"/>
    <w:rsid w:val="00725A3D"/>
    <w:rsid w:val="00785CC0"/>
    <w:rsid w:val="008356A0"/>
    <w:rsid w:val="00855E31"/>
    <w:rsid w:val="009132B4"/>
    <w:rsid w:val="00983DDC"/>
    <w:rsid w:val="00B84205"/>
    <w:rsid w:val="00B94C06"/>
    <w:rsid w:val="00C46F9E"/>
    <w:rsid w:val="00CF047B"/>
    <w:rsid w:val="00D33364"/>
    <w:rsid w:val="00DA5EDD"/>
    <w:rsid w:val="00DE5D0E"/>
    <w:rsid w:val="00EA7C13"/>
    <w:rsid w:val="00F5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C04A4"/>
  <w15:chartTrackingRefBased/>
  <w15:docId w15:val="{D70BB534-3EBA-4BF1-BEEC-90D61BEE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6CD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E6CD0"/>
    <w:rPr>
      <w:sz w:val="18"/>
      <w:szCs w:val="18"/>
    </w:rPr>
  </w:style>
  <w:style w:type="table" w:styleId="a5">
    <w:name w:val="Table Grid"/>
    <w:basedOn w:val="a1"/>
    <w:uiPriority w:val="39"/>
    <w:rsid w:val="000E6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13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132B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13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132B4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2726"/>
  </w:style>
  <w:style w:type="character" w:styleId="ab">
    <w:name w:val="annotation reference"/>
    <w:basedOn w:val="a0"/>
    <w:uiPriority w:val="99"/>
    <w:semiHidden/>
    <w:unhideWhenUsed/>
    <w:rsid w:val="0016414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6414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6414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6414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641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1768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光 陈</dc:creator>
  <cp:keywords/>
  <dc:description/>
  <cp:lastModifiedBy>科光 陈</cp:lastModifiedBy>
  <cp:revision>5</cp:revision>
  <dcterms:created xsi:type="dcterms:W3CDTF">2020-09-29T14:57:00Z</dcterms:created>
  <dcterms:modified xsi:type="dcterms:W3CDTF">2021-03-09T10:15:00Z</dcterms:modified>
</cp:coreProperties>
</file>